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54FCA" w14:textId="77777777" w:rsidR="002E2D7C" w:rsidRDefault="002E2D7C" w:rsidP="002E2D7C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2B32E1BC" w14:textId="77777777" w:rsidR="002E2D7C" w:rsidRDefault="002E2D7C" w:rsidP="002E2D7C">
      <w:pPr>
        <w:shd w:val="clear" w:color="auto" w:fill="FFFFFF"/>
        <w:spacing w:after="8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.  Search Strategies (Databases, Dates Performed, Search Terms, and Number of Results)</w:t>
      </w:r>
    </w:p>
    <w:tbl>
      <w:tblPr>
        <w:tblW w:w="12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2"/>
        <w:gridCol w:w="1260"/>
        <w:gridCol w:w="9713"/>
      </w:tblGrid>
      <w:tr w:rsidR="002E2D7C" w14:paraId="6F15039D" w14:textId="77777777" w:rsidTr="002E2D7C">
        <w:trPr>
          <w:trHeight w:val="417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AAB9B" w14:textId="77777777" w:rsidR="002E2D7C" w:rsidRDefault="002E2D7C" w:rsidP="00D1238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abase &amp; Platforms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64FFE" w14:textId="77777777" w:rsidR="002E2D7C" w:rsidRDefault="002E2D7C" w:rsidP="00D1238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e Performed</w:t>
            </w: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7B8AF" w14:textId="77777777" w:rsidR="002E2D7C" w:rsidRDefault="002E2D7C" w:rsidP="00D1238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arch Strategies</w:t>
            </w:r>
          </w:p>
        </w:tc>
      </w:tr>
      <w:tr w:rsidR="002E2D7C" w14:paraId="18964C51" w14:textId="77777777" w:rsidTr="002E2D7C">
        <w:trPr>
          <w:trHeight w:val="179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8969" w14:textId="14E3B63F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bM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NLM/NCB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3FDC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/11/202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B60A" w14:textId="77777777" w:rsidR="002E2D7C" w:rsidRDefault="002E2D7C" w:rsidP="002E2D7C">
            <w:pPr>
              <w:spacing w:after="240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"Parent-Child Relations"[Mesh] OR "Parents"[Mesh] OR "Family"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sh:NoEx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OR "Single-Parent Family"[Mesh] OR "Family Relations"[Mesh] OR "Grandparents"[Mesh] OR parent-child OR parent-adolescent  OR child-parent OR father-child OR child-father OR mother-child OR child-mother OR caregiver-child OR "family relationship*" OR "family dynamic*" OR "trusted adult*" OR dyad OR dyads OR dyadic) AND (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AND (training OR education OR "education" [Subheading]))) AND ("Trauma and Stressor Related Disorders"[Mesh]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OR family dysfunction* OR broken home* OR "toxic stress") AND ("Self-Control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[Mesh:NoExp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[Mesh] OR "Resilience, Psychological"[Mesh] OR self-efficacy OR self-regulation OR co-regulation OR cognitive regulation OR emotion* regulation OR behavior* regulation OR resilience OR resilient) AND (adolescent OR adolescents OR adolescence OR teenager* OR "Adolescent Behavior"[Mesh]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ilters: English, from 2000 - 08/11/2021</w:t>
            </w:r>
          </w:p>
        </w:tc>
      </w:tr>
      <w:tr w:rsidR="002E2D7C" w14:paraId="1C11102B" w14:textId="77777777" w:rsidTr="002E2D7C">
        <w:trPr>
          <w:trHeight w:val="2136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A791F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line Complete (EBSCOhos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585DC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/11/202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D1C78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 ( MH "Parent-Child Relations+") OR (MH "Parents+") OR (MH "Family") OR (MH "Single-Parent Family") OR (MH "Family Relations+") OR (MH "Grandparents") OR ((parent OR father OR mother OR caregiver) N2 (child OR adolescent OR teen*)) OR (family N3 (relationship* OR dynamic*)) OR "trusted adult*" OR dyad OR dyads OR dyadic ) AND ( 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3 (training OR education)) ) AND ( (MH "Trauma and Stressor Related Disorders"+)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3 dysfunction*) OR "broken home*" OR "toxic stress" ) AND ( (MH "Self-Control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) OR (MH "Resilience, Psychological") OR self-efficacy OR self-regulation OR co-regulation OR ((cognitive OR emotion* OR behavior*) N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OR hardiness ) AND ( adolescent OR adolescents OR adolescence OR teenager* OR (MH "Adolescent Behavior+") OR (MH "Adolescent") )</w:t>
            </w:r>
          </w:p>
          <w:p w14:paraId="1569EF61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iters - Date of Publication: 20000101-; English Language</w:t>
            </w:r>
          </w:p>
        </w:tc>
      </w:tr>
      <w:tr w:rsidR="002E2D7C" w14:paraId="387976DD" w14:textId="77777777" w:rsidTr="002E2D7C">
        <w:trPr>
          <w:trHeight w:val="222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5F060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NAHL Complete (EBSCOhos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379E6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/11/202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86364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 (MH "Parent-Child Relations+") OR (MH "Parents+") OR (MH "Family") OR (MH "Family Relations+") OR (MH "Grandparents") OR ((parent OR father OR mother OR caregiver) N2 (child OR adolescent OR teen*)) OR (family N3 (relationship* OR dynamic*)) OR "trusted adult*" OR dyad OR dyads OR dyadic ) AND ( 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3 (training OR education)) OR (MH "Hardiness/ED") ) AND ( (trauma* N3 stressor-related N3 disorder*)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3 dysfunction*) OR "broken home*" OR "toxic stress" ) AND ( (MH "Self-Control+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) OR (MH "Hardiness") OR self-efficacy OR self-regulation OR co-regulation OR ((cognitive OR emotion* OR behavior*) N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) AND ( adolescent OR adolescents OR adolescence OR teenager* OR (MH "Adolescent Behavior") OR (MH "Adolescence") )</w:t>
            </w:r>
          </w:p>
          <w:p w14:paraId="09B9D051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iters - Published Date: 20000101-; English Language</w:t>
            </w:r>
          </w:p>
        </w:tc>
      </w:tr>
      <w:tr w:rsidR="002E2D7C" w14:paraId="226987EF" w14:textId="77777777" w:rsidTr="002E2D7C">
        <w:trPr>
          <w:trHeight w:val="313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1C20C" w14:textId="56667089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sycINF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oQuest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DFDF4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/11/2021</w:t>
            </w: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4714D" w14:textId="77777777" w:rsidR="002E2D7C" w:rsidRDefault="002E2D7C" w:rsidP="002E2D7C">
            <w:pPr>
              <w:spacing w:after="240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AINSUBJECT.EXACT.EXPLODE("Parent Child Relations") OR MAINSUBJECT.EXACT.EXPLODE("Parents") OR MAINSUBJECT.EXACT("Family") OR MAINSUBJECT.EXACT.EXPLODE("Family Relations") OR MAINSUBJECT.EXACT("Grandparents") OR ((parent OR father OR mother OR caregiver) NEAR/2 (child OR adolescent OR teen*)) OR (family NEAR/3 (relationship* OR dynamic*)) OR "trusted adult*" OR MAINSUBJECT.EXACT("Dyads") OR dyad OR dyads OR dyadic) AND (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EAR/3 (training OR education))) AND (MAINSUBJECT.EXACT.EXPLODE("Stress and Trauma Related Disorders") OR MAINSUBJECT.EXACT("Childhood Adversity") OR "adverse childhood event*" OR "adverse childhood experience*" OR MAINSUBJECT.EXACT("Disruptive Mood Dysregulation Disorder")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"broken home*" OR "toxic stress") AND (MAINSUBJECT.EXACT.EXPLODE("Self-Control") OR MAINSUBJECT.EXACT("Self-Care") OR MAINSUBJECT.EXACT.EXPLODE("Self-Care Skills") OR MAINSUBJECT.EXACT("Child Self Care") OR MAINSUBJECT.EXACT("Self-Efficacy") OR MAINSUBJECT.EXACT("Resilience (Psychological)") OR self-efficacy OR self-regulation OR co-regulation OR ((cognitive OR emotion*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) AND (adolescent OR adolescents OR adolescence OR teenager* OR MAINSUBJECT.EXACT("Adolescent Behavior") OR MAINSUBJECT.EXACT("Early Adolescence")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dditional limits - Date: After 1999; Language: English</w:t>
            </w:r>
          </w:p>
          <w:p w14:paraId="100B73E3" w14:textId="77777777" w:rsidR="002E2D7C" w:rsidRDefault="002E2D7C" w:rsidP="002E2D7C">
            <w:pPr>
              <w:spacing w:before="240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plied filters: NOT (Books AND Dissertations &amp; Theses</w:t>
            </w:r>
          </w:p>
        </w:tc>
      </w:tr>
      <w:tr w:rsidR="002E2D7C" w14:paraId="70335050" w14:textId="77777777" w:rsidTr="002E2D7C">
        <w:trPr>
          <w:trHeight w:val="2064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0A5B4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b of Science Core Collection (Clarivat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1C7FA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/11/202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196A3" w14:textId="77777777" w:rsidR="002E2D7C" w:rsidRDefault="002E2D7C" w:rsidP="002E2D7C">
            <w:pPr>
              <w:spacing w:after="240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PIC: (grandparent*  OR ((parent  OR father  OR mother  OR caregiver) NEAR/1 (child  OR adolescent  OR teen*))  OR (family NEAR/3 (relationship*  OR dynamic*))  OR "trusted adult*"  OR dyad  OR dyads  OR dyadic) AND TOPIC: (intervention*  OR program  OR programs 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EAR/3 (training  OR education))) AND TOPIC: (trauma*  OR stress  OR stressful  OR stressed OF stressor  OR post-traumatic  OR "adverse childhood event*"  OR "adverse childhood experience*"  OR dysregulation  OR hyperarousal 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OR adversity  OR "broken home*") AND TOPIC: (self-control  OR self-care  OR self-efficacy  OR self-regulation  OR co-regulation  OR ((cognitive  OR emotion* 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) AND TOPIC: (adolescent  OR adolescents  OR adolescence  OR teenager*)</w:t>
            </w:r>
          </w:p>
          <w:p w14:paraId="348CDCBB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fined by: DOCUMENT TYPES: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 ARTICLE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REVIEW OR EARLY ACCESS ) AND LANGUAGES: ( ENGLISH )</w:t>
            </w:r>
          </w:p>
          <w:p w14:paraId="1AFCD2E5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mespan: 2000-2021. Indexes: SCI-EXPANDED, SSCI, A&amp;HCI.</w:t>
            </w:r>
          </w:p>
        </w:tc>
      </w:tr>
      <w:tr w:rsidR="002E2D7C" w14:paraId="74EB8725" w14:textId="77777777" w:rsidTr="002E2D7C">
        <w:trPr>
          <w:trHeight w:val="238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D04F2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opus (Elsevi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3A9BB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/11/202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3417A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 TITLE-ABS-KEY ( grandparent*  OR  ( ( parent  OR  father  OR  mother  OR  caregiver )  W/1  ( child  OR  adolescent  OR  teen* ) )  OR  ( family  W/3  ( relationship*  OR  dynamic* ) )  OR  "trusted adult*"  OR  dyad  OR  dyads  OR  dyadic )  AND  TITLE-ABS-KEY ( intervention*  OR  program  OR  programs  OR  (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 W/3  ( training  OR  education ) ) )  AND  TITLE-ABS-KEY ( trauma*  OR  stress  OR  stressful  OR  stressed  AND of  AND stressor  OR  post-traumatic  OR  "adverse childhood event*"  OR  "adverse childhood experience*"  OR  dysregulation  OR  hyperarousal  OR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OR  adversity  OR  "broken home*" )  AND  TITLE-ABS-KEY ( self-control  OR  self-care  OR  self-efficacy  OR  self-regulation  OR  co-regulation  OR  ( ( cognitive  OR  emotion*  OR  behavior* )  W/3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)  OR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)  AND  TITLE-ABS-KEY ( adolescent  OR  adolescents  OR  adolescence  OR  teenager* ) )  AND  PUBYEAR  &gt;  1999  AND  ( LIMIT-TO ( DOCTYPE , 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 )  OR  LIMIT-TO ( DOCTYPE ,  "re" )  OR  LIMIT-TO ( DOCTYPE ,  "Undefined" ) )  AND  ( LIMIT-TO ( LANGUAGE ,  "English" ) )</w:t>
            </w:r>
          </w:p>
          <w:p w14:paraId="2393B74B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Excluded "Conference Paper")</w:t>
            </w:r>
          </w:p>
        </w:tc>
      </w:tr>
      <w:tr w:rsidR="002E2D7C" w14:paraId="391E95D8" w14:textId="77777777" w:rsidTr="002E2D7C">
        <w:trPr>
          <w:trHeight w:val="439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C7A8D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chrane Library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61A1D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/12/2021</w:t>
            </w: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4886D" w14:textId="77777777" w:rsidR="002E2D7C" w:rsidRDefault="002E2D7C" w:rsidP="002E2D7C">
            <w:pPr>
              <w:spacing w:after="240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Parent-Child Relations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ents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^Family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Single-Parent Family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Family Relations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ndparents] OR ((parent OR father OR mother OR caregiver) NEAR/2 (child OR adolescent OR teen*)) OR (family NEAR/3 (relationship* OR dynamic*)) OR "trusted adult*" OR dyad OR dyads OR dyadi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NEAR/3 (training OR education)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Trauma and Stressor Related Disorders"]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EAR/3 dysfunction*) OR "broken home*" OR "toxic stress"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Self-Control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^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Resilience, Psychological"] OR self-efficacy OR self-regulation OR co-regulation OR ((cognitive OR emotion*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OR hardine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dolescent OR adolescents OR adolescence OR teenager*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Adolescent Behavior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olescent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Cochrane Library publication date from Jan 2000 to 08/12/2021, in Cochrane Reviews</w:t>
            </w:r>
          </w:p>
          <w:p w14:paraId="727298C8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Cochrane Reviews matching "#6 - #1 AND #2 AND #3 AND #4 AND #5"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Cochrane Database of Systematic Reviews Issue 8 of 12, August 2021</w:t>
            </w:r>
          </w:p>
          <w:p w14:paraId="315C3308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Trials matching "#6 - #1 AND #2 AND #3 AND #4 AND #5"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Cochrane Central Register of Controlled Trials Issue 8 of 12, August 2021</w:t>
            </w:r>
          </w:p>
        </w:tc>
      </w:tr>
      <w:tr w:rsidR="002E2D7C" w14:paraId="481F25C7" w14:textId="77777777" w:rsidTr="00D12388">
        <w:trPr>
          <w:trHeight w:val="495"/>
        </w:trPr>
        <w:tc>
          <w:tcPr>
            <w:tcW w:w="1258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7546F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Number of Results Before Removing Duplicates: </w:t>
            </w:r>
            <w:r w:rsidRPr="002E2D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40</w:t>
            </w:r>
          </w:p>
        </w:tc>
      </w:tr>
      <w:tr w:rsidR="002E2D7C" w14:paraId="08B454F8" w14:textId="77777777" w:rsidTr="00D12388">
        <w:trPr>
          <w:trHeight w:val="435"/>
        </w:trPr>
        <w:tc>
          <w:tcPr>
            <w:tcW w:w="1258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91C01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pdated Search</w:t>
            </w:r>
          </w:p>
        </w:tc>
      </w:tr>
      <w:tr w:rsidR="002E2D7C" w14:paraId="5BE6159E" w14:textId="77777777" w:rsidTr="002E2D7C">
        <w:trPr>
          <w:trHeight w:val="246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C524A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bMed Update (NLM/NCB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D8A19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/13/20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790D0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"Parent-Child Relations"[Mesh] OR "Parents"[Mesh] OR "Family"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sh:NoEx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OR "Single-Parent Family"[Mesh] OR "Family Relations"[Mesh] OR "Grandparents"[Mesh] OR parent-child OR parent-adolescent  OR child-parent OR father-child OR child-father OR mother-child OR child-mother OR caregiver-child OR "family relationship*" OR "family dynamic*" OR "trusted adult*" OR dyad OR dyads OR dyadic) AND (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AND (training OR education OR "education" [Subheading]))) AND ("Trauma and Stressor Related Disorders"[Mesh]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OR family dysfunction* OR broken home* OR "toxic stress") AND ("Self-Control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[Mesh:NoExp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[Mesh] OR "Resilience, Psychological"[Mesh] OR self-efficacy OR self-regulation OR co-regulation OR cognitive regulation OR emotion* regulation OR behavior* regulation OR resilience OR resilient) AND (adolescent OR adolescents OR adolescence OR teenager* OR "Adolescent Behavior"[Mesh])</w:t>
            </w:r>
          </w:p>
          <w:p w14:paraId="52CB4A16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ilters: English, from 2021 -12/13/2022</w:t>
            </w:r>
          </w:p>
        </w:tc>
      </w:tr>
      <w:tr w:rsidR="002E2D7C" w14:paraId="5502327D" w14:textId="77777777" w:rsidTr="002E2D7C">
        <w:trPr>
          <w:trHeight w:val="205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83042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dline Complete Update (EBSCOhost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00FFF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/13/2022</w:t>
            </w: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27012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 (MH "Parent-Child Relations+") OR (MH "Parents+") OR (MH "Family") OR (MH "Single-Parent Family") OR (MH "Family Relations+") OR (MH "Grandparents") OR ((parent OR father OR mother OR caregiver) N2 (child OR adolescent OR teen*)) OR (family N3 (relationship* OR dynamic*)) OR "trusted adult*" OR dyad OR dyads OR dyadic ) AND ( 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3 (training OR education)) ) AND ( (MH "Trauma and Stressor Related Disorders+")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3 dysfunction*) OR "broken home*" OR "toxic stress" ) AND ( (MH "Self-Control+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) OR (MH "Resilience, Psychological") OR self-efficacy OR self-regulation OR co-regulation OR ((cognitive OR emotion* OR behavior*) N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OR hardiness ) AND ( adolescent OR adolescents OR adolescence OR teenager* OR (MH "Adolescent Behavior+") OR (MH "Adolescent") 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imiters - Date of Publication: 20210101-; English Language</w:t>
            </w:r>
          </w:p>
        </w:tc>
      </w:tr>
      <w:tr w:rsidR="002E2D7C" w14:paraId="0AF89729" w14:textId="77777777" w:rsidTr="002E2D7C">
        <w:trPr>
          <w:trHeight w:val="205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7B7FB" w14:textId="77777777" w:rsidR="002E2D7C" w:rsidRDefault="002E2D7C" w:rsidP="002E2D7C">
            <w:pPr>
              <w:spacing w:after="240"/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NAHL Complete Upda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EBSCOhos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9F877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/13/20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DD6BA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 (MH "Parent-Child Relations+") OR (MH "Parents+") OR (MH "Family") OR (MH "Family Relations+") OR (MH "Grandparents") OR ((parent OR father OR mother OR caregiver) N2 (child OR adolescent OR teen*)) OR (family N3 (relationship* OR dynamic*)) OR "trusted adult*" OR dyad OR dyads OR dyadic ) AND ( 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3 (training OR education)) OR (MH "Hardiness/ED") ) AND ( (trauma* N3 stressor-related N3 disorder*)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3 dysfunction*) OR "broken home*" OR "toxic stress" ) AND ( (MH "Self-Control+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) OR (MH "Hardiness") OR self-efficacy OR self-regulation OR co-regulation OR ((cognitive OR emotion* OR behavior*) N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) AND ( adolescent OR adolescents OR adolescence OR teenager* OR (MH "Adolescent Behavior") OR (MH "Adolescence") )</w:t>
            </w:r>
          </w:p>
          <w:p w14:paraId="5723942E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miters - Date of Publication: 20210101-; English Language</w:t>
            </w:r>
          </w:p>
        </w:tc>
      </w:tr>
      <w:tr w:rsidR="002E2D7C" w14:paraId="00A4F94A" w14:textId="77777777" w:rsidTr="002E2D7C">
        <w:trPr>
          <w:trHeight w:val="349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BA954" w14:textId="751FE064" w:rsidR="002E2D7C" w:rsidRDefault="002E2D7C" w:rsidP="002E2D7C">
            <w:pPr>
              <w:spacing w:after="240"/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sycINF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pda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ProQues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BE684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/13/20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7181D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AINSUBJECT.EXACT.EXPLODE("Parent Child Relations") OR MAINSUBJECT.EXACT.EXPLODE("Parents") OR MAINSUBJECT.EXACT("Family") OR MAINSUBJECT.EXACT.EXPLODE("Family Relations") OR MAINSUBJECT.EXACT("Grandparents") OR ((parent OR father OR mother OR caregiver) NEAR/2 (child OR adolescent OR teen*)) OR (family NEAR/3 (relationship* OR dynamic*)) OR "trusted adult*" OR MAINSUBJECT.EXACT("Dyads") OR dyad OR dyads OR dyadic) AND (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EAR/3 (training OR education))) AND (MAINSUBJECT.EXACT.EXPLODE("Stress and Trauma Related Disorders") OR MAINSUBJECT.EXACT("Childhood Adversity") OR "adverse childhood event*" OR "adverse childhood experience*" OR MAINSUBJECT.EXACT("Disruptive Mood Dysregulation Disorder")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"broken home*" OR "toxic stress") AND (MAINSUBJECT.EXACT.EXPLODE("Self-Control") OR MAINSUBJECT.EXACT("Self-Care") OR MAINSUBJECT.EXACT.EXPLODE("Self-Care Skills") OR MAINSUBJECT.EXACT("Child Self Care") OR MAINSUBJECT.EXACT("Self-Efficacy") OR MAINSUBJECT.EXACT("Resilience (Psychological)") OR self-efficacy OR self-regulation OR co-regulation OR ((cognitive OR emotion*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) AND (adolescent OR adolescents OR adolescence OR teenager* OR MAINSUBJECT.EXACT("Adolescent Behavior") OR MAINSUBJECT.EXACT("Early Adolescence")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dditional limits - Date: After 2020; Language: Engli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pplied filters: NOT (Books AND Dissertations &amp; Theses)</w:t>
            </w:r>
          </w:p>
        </w:tc>
      </w:tr>
      <w:tr w:rsidR="002E2D7C" w14:paraId="6EFABB9B" w14:textId="77777777" w:rsidTr="002E2D7C">
        <w:trPr>
          <w:trHeight w:val="187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C3CCF" w14:textId="632F038C" w:rsidR="002E2D7C" w:rsidRDefault="002E2D7C" w:rsidP="002E2D7C">
            <w:pPr>
              <w:spacing w:after="240"/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eb of Science Core Collection Upda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larivate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5C27F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/13/2022</w:t>
            </w:r>
          </w:p>
          <w:p w14:paraId="6DF3334A" w14:textId="6467ABA2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CEC30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ndparent* OR ((parent OR father OR mother OR caregiver) NEAR/1 (child OR adolescent OR teen*)) OR (family NEAR/3 (relationship* OR dynamic*)) OR "trusted adult*" OR dyad OR dyads OR dyadic (Topic) and 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EAR/3 (training OR education)) (Topic) and trauma* OR stress OR stressful OR stressed OF stressor OR post-traumatic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"broken home*" (Topic) and self-control OR self-care OR self-efficacy OR self-regulation OR co-regulation OR ((cognitive OR emotion*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(Topic) and adolescent OR adolescents OR adolescence OR teenager* (Topic) and Article or Early Access or Review Article (Document Types) and Book Chapters or Proceeding Paper (Exclude – Document Types) and English (Languages) and Emerging Sources Citation Index (ESCI) (Exclude – Web of Science Index), Timespan: 2021-01-01 to 2023-12-31. Indexes: SCI-EXPANDED, SSCI.</w:t>
            </w:r>
          </w:p>
          <w:p w14:paraId="26037DB8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2D7C" w14:paraId="19D16729" w14:textId="77777777" w:rsidTr="002E2D7C">
        <w:trPr>
          <w:trHeight w:val="199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C1941" w14:textId="77777777" w:rsidR="002E2D7C" w:rsidRDefault="002E2D7C" w:rsidP="002E2D7C">
            <w:pPr>
              <w:spacing w:after="240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opus Upda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Elsevi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19454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/13/20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41974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 TITLE-ABS-KEY ( grandparent*  OR  ( ( parent  OR  father  OR  mother  OR  caregiver )  W/1  ( child  OR  adolescent  OR  teen* ) )  OR  ( family  W/3  ( relationship*  OR  dynamic* ) )  OR  "trusted adult*"  OR  dyad  OR  dyads  OR  dyadic )  AND  TITLE-ABS-KEY ( intervention*  OR  program  OR  programs  OR  (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 W/3  ( training  OR  education ) ) )  AND  TITLE-ABS-KEY ( trauma*  OR  stress  OR  stressful  OR  stressed  AND of  AND stressor  OR  post-traumatic  OR  "adverse childhood event*"  OR  "adverse childhood experience*"  OR  dysregulation  OR  hyperarousal  OR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OR  adversity  OR  "broken home*" )  AND  TITLE-ABS-KEY ( self-control  OR  self-care  OR  self-efficacy  OR  self-regulation  OR  co-regulation  OR  ( ( cognitive  OR  emotion*  OR  behavior* )  W/3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)  OR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)  AND  TITLE-ABS-KEY ( adolescent  OR  adolescents  OR  adolescence  OR  teenager* ) )  AND  PUBYEAR  &gt;  2020  AND  ( LIMIT-TO ( DOCTYPE , 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 )  OR  LIMIT-TO ( DOCTYPE ,  "re" ) )  AND  ( LIMIT-TO ( LANGUAGE ,  "English" ) )</w:t>
            </w:r>
          </w:p>
        </w:tc>
      </w:tr>
      <w:tr w:rsidR="002E2D7C" w14:paraId="084DA4C4" w14:textId="77777777" w:rsidTr="002E2D7C">
        <w:trPr>
          <w:trHeight w:val="430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F5894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chrane Library Upd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5E095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/13/20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5A486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Parent-Child Relations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ents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^Family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Single-Parent Family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Family Relations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ndparents] OR ((parent OR father OR mother OR caregiver) NEAR/2 (child OR adolescent OR teen*)) OR (family NEAR/3 (relationship* OR dynamic*)) OR "trusted adult*" OR dyad OR dyads OR dyadic AND</w:t>
            </w:r>
          </w:p>
          <w:p w14:paraId="3AA56DD7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NEAR/3 (training OR education)) AND</w:t>
            </w:r>
          </w:p>
          <w:p w14:paraId="77739DAE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Trauma and Stressor Related Disorders"]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EAR/3 dysfunction*) OR "broken home*" OR "toxic stress" AND</w:t>
            </w:r>
          </w:p>
          <w:p w14:paraId="29750E7A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Self-Control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^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Resilience, Psychological"] OR self-efficacy OR self-regulation OR co-regulation OR ((cognitive OR emotion*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OR hardiness AND</w:t>
            </w:r>
          </w:p>
          <w:p w14:paraId="0AB93850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olescent OR adolescents OR adolescence OR teenager*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Adolescent Behavior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olescent]</w:t>
            </w:r>
          </w:p>
          <w:p w14:paraId="7EB20E4E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FDBBDDA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Cochrane Review matching "#6 - #1 AND #2 AND #3 AND #4 AND #5" with Cochrane Library publication date Between Jan 2021 and Dec 2022, in Cochrane Reviews</w:t>
            </w:r>
          </w:p>
          <w:p w14:paraId="7C0EFCE1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chrane Database of Systematic Review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ssue 12 of 12, December 2022</w:t>
            </w:r>
          </w:p>
          <w:p w14:paraId="660835C7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7 Trials matching "#6 - #1 AND #2 AND #3 AND #4 AND #5" with Publication Year from 2021 to 2022, with Cochrane Library public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ate Between Jan 2021 and Dec 2022, in Trials (Word variations have been searched)</w:t>
            </w:r>
          </w:p>
          <w:p w14:paraId="562071C7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chrane Central Register of Controlled Tri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ssue 11 of 12, November 2022</w:t>
            </w:r>
          </w:p>
          <w:p w14:paraId="3236910F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03FEAA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2D7C" w14:paraId="6A4ABCB6" w14:textId="77777777" w:rsidTr="002E2D7C">
        <w:trPr>
          <w:trHeight w:val="360"/>
        </w:trPr>
        <w:tc>
          <w:tcPr>
            <w:tcW w:w="125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6A0FC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Number of Results Before Removing Duplicates: </w:t>
            </w:r>
            <w:r w:rsidRPr="002E2D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</w:t>
            </w:r>
          </w:p>
        </w:tc>
      </w:tr>
      <w:tr w:rsidR="002E2D7C" w14:paraId="53B89D96" w14:textId="77777777" w:rsidTr="002E2D7C">
        <w:trPr>
          <w:trHeight w:val="435"/>
        </w:trPr>
        <w:tc>
          <w:tcPr>
            <w:tcW w:w="125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671CD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Updated Search (manual search based on programs’ name in excluded articles)</w:t>
            </w:r>
          </w:p>
        </w:tc>
      </w:tr>
      <w:tr w:rsidR="002E2D7C" w14:paraId="1F21FB4E" w14:textId="77777777" w:rsidTr="00E4422D">
        <w:trPr>
          <w:trHeight w:val="519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274B5" w14:textId="77777777" w:rsidR="002E2D7C" w:rsidRDefault="002E2D7C" w:rsidP="002E2D7C">
            <w:pPr>
              <w:ind w:right="1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ubMed, Medline, CINAHL, Web of Science, Scopus, PsycINFO, Cochrane Library, and Google Schola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2F33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/25/2023</w:t>
            </w:r>
          </w:p>
        </w:tc>
        <w:tc>
          <w:tcPr>
            <w:tcW w:w="9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A37F" w14:textId="77777777" w:rsidR="002E2D7C" w:rsidRDefault="002E2D7C" w:rsidP="002E2D7C">
            <w:pPr>
              <w:ind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Multidimensional Treatment Foster Care" AND ("family intervention" OR "family therapy" OR "family counseling" OR "family support") AND (trauma OR PTSD OR "post-traumatic stress" OR "psychological trauma") AND (adolescents OR teens OR youths)</w:t>
            </w:r>
          </w:p>
          <w:p w14:paraId="3BB43586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ATraP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 AND ("family intervention" OR "family therapy" OR "family counseling" OR "family support") AND (trauma OR PTSD OR "post-traumatic stress" OR "psychological trauma") AND (adolescents OR teens OR youths)</w:t>
            </w:r>
          </w:p>
          <w:p w14:paraId="0B762F39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Overcoming Under Stress" AND ("family intervention" OR "family therapy" OR "family counseling" OR "family support") AND (trauma OR PTSD OR "post-traumatic stress" OR "psychological trauma") AND (adolescents OR teens OR youths)</w:t>
            </w:r>
          </w:p>
          <w:p w14:paraId="4FFE5381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UCLA Trauma Grief " AND ("family intervention" OR "family therapy" OR "family counseling" OR "family support") AND (trauma OR PTSD OR "post-traumatic stress" OR "psychological trauma") AND (adolescents OR teens OR youths)</w:t>
            </w:r>
          </w:p>
          <w:p w14:paraId="6AD665BC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Project Talk" AND ("family intervention" OR "family therapy" OR "family counseling" OR "family support") AND (trauma OR PTSD OR "post-traumatic stress" OR "psychological trauma") AND (adolescents OR teens OR youths)</w:t>
            </w:r>
          </w:p>
          <w:p w14:paraId="3E09D063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Project Family Talk" AND ("family intervention" OR "family therapy" OR "family counseling" OR "family support") AND (trauma OR PTSD OR "post-traumatic stress" OR "psychological trauma") AND (adolescents OR teens OR youths)</w:t>
            </w:r>
          </w:p>
          <w:p w14:paraId="198C3FCE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Triple P" AND ("family intervention" OR "family therapy" OR "family counseling" OR "family support") AND (trauma OR PTSD OR "post-traumatic stress" OR "psychological trauma") AND (adolescents OR teens OR youths)</w:t>
            </w:r>
          </w:p>
          <w:p w14:paraId="34789382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Child and Family Traumatic Stress" AND ("family intervention" OR "family therapy" OR "family counseling" OR "family support") AND (trauma OR PTSD OR "post-traumatic stress" OR "psychological trauma") AND (adolescents OR teens OR youths)</w:t>
            </w:r>
          </w:p>
          <w:p w14:paraId="10BFBB9F" w14:textId="77777777" w:rsidR="002E2D7C" w:rsidRDefault="002E2D7C" w:rsidP="002E2D7C">
            <w:pPr>
              <w:ind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 xml:space="preserve">  "Care Process Model" AND ("family intervention" OR "family therapy" OR "family counseling" OR "family support") AND (trauma OR PTSD OR "post-traumatic stress" OR "psychological trauma") AND (adolescents OR teens OR youths)</w:t>
            </w:r>
          </w:p>
          <w:p w14:paraId="268D6AA0" w14:textId="77B24329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 xml:space="preserve">"Trauma-Focused Cognitive Behavioral Therapy" AND ("family intervention" </w:t>
            </w:r>
            <w:r w:rsidR="00E4422D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OR “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family counseling" OR "family support") AND (trauma OR PTSD OR "post-traumatic stress" OR "psychological trauma") AND (adolescents OR teens OR youths)</w:t>
            </w:r>
          </w:p>
          <w:p w14:paraId="1A4047E1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Cognitive Behavioral Therapy" AND ("family intervention" OR "family therapy" OR "family counseling" OR "family support") AND (trauma OR PTSD OR "post-traumatic stress" OR "psychological trauma") AND (adolescents OR teens OR youths)</w:t>
            </w:r>
          </w:p>
          <w:p w14:paraId="2F124EB8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highlight w:val="white"/>
              </w:rPr>
              <w:t>"Combined Parent-Child Cognitive-Behavioral Therapy" AND ("family intervention" OR "family therapy" OR "family counseling" OR "family support") AND (trauma OR PTSD OR "post-traumatic stress" OR "psychological trauma") AND (adolescents OR teens OR youths)</w:t>
            </w:r>
          </w:p>
          <w:p w14:paraId="6C62A35C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Filters: English, from 2000 -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/25/2023</w:t>
            </w:r>
          </w:p>
        </w:tc>
      </w:tr>
      <w:tr w:rsidR="002E2D7C" w14:paraId="63D5CC43" w14:textId="77777777" w:rsidTr="00E4422D">
        <w:trPr>
          <w:trHeight w:val="426"/>
        </w:trPr>
        <w:tc>
          <w:tcPr>
            <w:tcW w:w="1258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2B4FA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Number of Results: 0</w:t>
            </w:r>
          </w:p>
        </w:tc>
      </w:tr>
      <w:tr w:rsidR="002E2D7C" w14:paraId="46BB7620" w14:textId="77777777" w:rsidTr="00E4422D">
        <w:trPr>
          <w:trHeight w:val="426"/>
        </w:trPr>
        <w:tc>
          <w:tcPr>
            <w:tcW w:w="1258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A0055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pdated Search</w:t>
            </w:r>
          </w:p>
        </w:tc>
      </w:tr>
      <w:tr w:rsidR="002E2D7C" w14:paraId="3F01ED0C" w14:textId="77777777" w:rsidTr="002E2D7C">
        <w:trPr>
          <w:trHeight w:val="244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F7AC6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bMed (NLM/NCB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5CCE8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9/202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2A4FF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"Parent-Child Relations"[Mesh] OR "Parents"[Mesh] OR "Family"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sh:NoEx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OR "Single-Parent Family"[Mesh] OR "Family Relations"[Mesh] OR "Grandparents"[Mesh] OR parent-child OR parent-adolescent  OR child-parent OR father-child OR child-father OR mother-child OR child-mother OR caregiver-child OR "family relationship*" OR "family dynamic*" OR "trusted adult*" OR dyad OR dyads OR dyadic) AND (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AND (training OR education OR "education" [Subheading]))) AND ("Trauma and Stressor Related Disorders"[Mesh]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 OR family dysfunction* OR broken home* OR "toxic stress") AND ("Self-Control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[Mesh:NoExp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[Mesh] OR "Resilience, Psychological"[Mesh] OR self-efficacy OR self-regulation OR co-regulation OR cognitive regulation OR emotion* regulation OR behavior* regulation OR resilience OR resilient) AND (adolescent OR adolescents OR adolescence OR teenager* OR "Adolescent Behavior"[Mesh])</w:t>
            </w:r>
          </w:p>
          <w:p w14:paraId="08D06D68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ilters: English, from 2022 - 3000/12/12</w:t>
            </w:r>
          </w:p>
        </w:tc>
      </w:tr>
      <w:tr w:rsidR="002E2D7C" w14:paraId="58A486B5" w14:textId="77777777" w:rsidTr="002E2D7C">
        <w:trPr>
          <w:trHeight w:val="196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FBD06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dline Complete (EBSCOhost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37CF3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9/2024</w:t>
            </w: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D5416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 (MH "Parent-Child Relations+") OR (MH "Parents+") OR (MH "Family") OR (MH "Single-Parent Family") OR (MH "Family Relations+") OR (MH "Grandparents") OR ((parent OR father OR mother OR caregiver) N2 (child OR adolescent OR teen*)) OR (family N3 (relationship* OR dynamic*)) OR "trusted adult*" OR dyad OR dyads OR dyadic ) AND ( 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3 (training OR education)) ) AND ( (MH "Trauma and Stressor Related Disorders+")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3 dysfunction*) OR "broken home*" OR "toxic stress" ) AND ( (MH "Self-Control+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) OR (MH "Resilience, Psychological") OR self-efficacy OR self-regulation OR co-regulation OR ((cognitive OR emotion* OR behavior*) N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OR hardiness ) AND ( adolescent OR adolescents OR adolescence OR teenager* OR (MH "Adolescent Behavior+") OR (MH "Adolescent") )</w:t>
            </w:r>
          </w:p>
          <w:p w14:paraId="269FB9B8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miters - Publication Date: 20220101-; English Language</w:t>
            </w:r>
          </w:p>
        </w:tc>
      </w:tr>
      <w:tr w:rsidR="002E2D7C" w14:paraId="58A611B2" w14:textId="77777777" w:rsidTr="002E2D7C">
        <w:trPr>
          <w:trHeight w:val="196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0B6CE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NAHL Complete (EBSCOhos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1C9A2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9/202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15307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 (MH "Parent-Child Relations+") OR (MH "Parents+") OR (MH "Family") OR (MH "Family Relations+") OR (MH "Grandparents") OR ((parent OR father OR mother OR caregiver) N2 (child OR adolescent OR teen*)) OR (family N3 (relationship* OR dynamic*)) OR "trusted adult*" OR dyad OR dyads OR dyadic ) AND ( 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3 (training OR education)) OR (MH "Hardiness/ED") ) AND ( (trauma* N3 stressor-related N3 disorder*)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3 dysfunction*) OR "broken home*" OR "toxic stress" ) AND ( (MH "Self-Control+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) OR 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) OR (MH "Hardiness") OR self-efficacy OR self-regulation OR co-regulation OR ((cognitive OR emotion* OR behavior*) N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) AND ( adolescent OR adolescents OR adolescence OR teenager* OR (MH "Adolescent Behavior") OR (MH "Adolescence") )</w:t>
            </w:r>
          </w:p>
          <w:p w14:paraId="5EFADABB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miters - Date of Publication: 20220101-; English Language</w:t>
            </w:r>
          </w:p>
        </w:tc>
      </w:tr>
      <w:tr w:rsidR="002E2D7C" w14:paraId="4B44E480" w14:textId="77777777" w:rsidTr="002E2D7C">
        <w:trPr>
          <w:trHeight w:val="3540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1CABA" w14:textId="151D8D76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sycINF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oQuest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B4572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9/2024</w:t>
            </w: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3F444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AINSUBJECT.EXACT.EXPLODE("Parent Child Relations") OR MAINSUBJECT.EXACT.EXPLODE("Parents") OR MAINSUBJECT.EXACT("Family") OR MAINSUBJECT.EXACT.EXPLODE("Family Relations") OR MAINSUBJECT.EXACT("Grandparents") OR ((parent OR father OR mother OR caregiver) NEAR/2 (child OR adolescent OR teen*)) OR (family NEAR/3 (relationship* OR dynamic*)) OR "trusted adult*" OR MAINSUBJECT.EXACT("Dyads") OR dyad OR dyads OR dyadic) AND (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EAR/3 (training OR education))) AND (MAINSUBJECT.EXACT.EXPLODE("Stress and Trauma Related Disorders") OR MAINSUBJECT.EXACT("Childhood Adversity") OR "adverse childhood event*" OR "adverse childhood experience*" OR MAINSUBJECT.EXACT("Disruptive Mood Dysregulation Disorder")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"broken home*" OR "toxic stress") AND (MAINSUBJECT.EXACT.EXPLODE("Self-Control") OR MAINSUBJECT.EXACT("Self-Care") OR MAINSUBJECT.EXACT.EXPLODE("Self-Care Skills") OR MAINSUBJECT.EXACT("Child Self Care") OR MAINSUBJECT.EXACT("Self-Efficacy") OR MAINSUBJECT.EXACT("Resilience (Psychological)") OR self-efficacy OR self-regulation OR co-regulation OR ((cognitive OR emotion*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) AND (adolescent OR adolescents OR adolescence OR teenager* OR MAINSUBJECT.EXACT("Adolescent Behavior") OR MAINSUBJECT.EXACT("Early Adolescence"))</w:t>
            </w:r>
          </w:p>
          <w:p w14:paraId="762EA3F9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ditional limits - Date: After 2021; Language: English</w:t>
            </w:r>
          </w:p>
          <w:p w14:paraId="76558E66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plied filters: NOT (Books AND Dissertations &amp; Theses)</w:t>
            </w:r>
          </w:p>
        </w:tc>
      </w:tr>
      <w:tr w:rsidR="002E2D7C" w14:paraId="7BD9E497" w14:textId="77777777" w:rsidTr="00E4422D">
        <w:trPr>
          <w:trHeight w:val="241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EEFAC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eb of Science Core Collection (Clarivate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D65E9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9/2024</w:t>
            </w: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7FFA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ndparent* OR ((parent OR father OR mother OR caregiver) NEAR/1 (child OR adolescent OR teen*)) OR (family NEAR/3 (relationship* OR dynamic*)) OR "trusted adult*" OR dyad OR dyads OR dyadic (Topic) and 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NEAR/3 (training OR education)) (Topic) and trauma* OR stress OR stressful OR stressed OR stressor OR post-traumatic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"broken home*" (Topic) and self-control OR self-care OR self-efficacy OR self-regulation OR co-regulation OR ((cognitive OR emotion*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(Topic) and adolescent OR adolescents OR adolescence OR teenager* (Topic) and Article or Early Access or Review Article (Document Types) and English (Languages) and Emerging Sources Citation Index (ESCI) (Exclude – Web of Science Index) and Social Sciences Citation Index (SSCI) or Science Citation Index Expanded (SCI-EXPANDED) (Web of Science Index)</w:t>
            </w:r>
          </w:p>
          <w:p w14:paraId="55E9559D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mespan: 2022-01-01 to 2024-12-31. Indexes: SCI-EXPANDED, SSCI.</w:t>
            </w:r>
          </w:p>
          <w:p w14:paraId="004F436A" w14:textId="668531B6" w:rsidR="002E2D7C" w:rsidRDefault="002E2D7C" w:rsidP="00E4422D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bases included: Science Citation Index Expanded (SCI-EXPANDED) --1900-present, Social Sciences Citation Index (SSCI) --1900-present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bases Excluded: Emerging Sources Citation Index</w:t>
            </w:r>
          </w:p>
        </w:tc>
      </w:tr>
      <w:tr w:rsidR="002E2D7C" w14:paraId="54B41C7F" w14:textId="77777777" w:rsidTr="00E4422D">
        <w:trPr>
          <w:trHeight w:val="160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35FB4" w14:textId="77777777" w:rsidR="002E2D7C" w:rsidRDefault="002E2D7C" w:rsidP="002E2D7C">
            <w:pPr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opus (Elsevi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B655D" w14:textId="77777777" w:rsidR="002E2D7C" w:rsidRDefault="002E2D7C" w:rsidP="002E2D7C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9/202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C3E0E" w14:textId="77777777" w:rsidR="002E2D7C" w:rsidRDefault="002E2D7C" w:rsidP="002E2D7C">
            <w:pPr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 TITLE-ABS-KEY ( grandparent* OR ( ( parent OR father OR mother OR caregiver ) W/1 ( child OR adolescent OR teen* ) ) OR ( family W/3 ( relationship* OR dynamic* ) ) OR "trusted adult*" OR dyad OR dyads OR dyadic ) AND TITLE-ABS-KEY ( intervention* OR program OR programs OR (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W/3 ( training OR education ) ) ) AND TITLE-ABS-KEY ( trauma* OR stress OR stressful OR stressed OR stressor OR post-traumatic OR "adverse childhood event*" OR "adverse childhood experience*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"broken home*" ) AND TITLE-ABS-KEY ( self-control OR self-care OR self-efficacy OR self-regulation OR co-regulation OR ( ( cognitive OR emotion* OR behavior* ) W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) AND TITLE-ABS-KEY ( adolescent OR adolescents OR adolescence OR teenager* ) )</w:t>
            </w:r>
          </w:p>
          <w:p w14:paraId="5A359579" w14:textId="77777777" w:rsidR="002E2D7C" w:rsidRDefault="002E2D7C" w:rsidP="002E2D7C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2D7C" w14:paraId="5D62B3C2" w14:textId="77777777" w:rsidTr="00E4422D">
        <w:trPr>
          <w:trHeight w:val="457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6104D" w14:textId="77777777" w:rsidR="002E2D7C" w:rsidRDefault="002E2D7C" w:rsidP="002E2D7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chrane Library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C1D7D" w14:textId="77777777" w:rsidR="002E2D7C" w:rsidRDefault="002E2D7C" w:rsidP="002E2D7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9/2024</w:t>
            </w:r>
          </w:p>
        </w:tc>
        <w:tc>
          <w:tcPr>
            <w:tcW w:w="971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3EAC5" w14:textId="77777777" w:rsidR="002E2D7C" w:rsidRDefault="002E2D7C" w:rsidP="00E4422D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F287C5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Parent-Child Relations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ents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^Family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Single-Parent Family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Family Relations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ndparents] OR ((parent OR father OR mother OR caregiver) NEAR/2 (child OR adolescent OR teen*)) OR (family NEAR/3 (relationship* OR dynamic*)) OR (trusted NEAR/2 adult*) OR dyad OR dyads OR dyadic</w:t>
            </w:r>
          </w:p>
          <w:p w14:paraId="4A4F6250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</w:p>
          <w:p w14:paraId="627B776B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* OR program OR programs O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NEAR/3 (training OR education))</w:t>
            </w:r>
          </w:p>
          <w:p w14:paraId="35A13457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</w:p>
          <w:p w14:paraId="0461B9BD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Trauma and Stressor Related Disorders"] OR "adverse childhood event" OR "adverse childhood events" OR "adverse childhood experience" OR "adverse childhood experiences" OR dysregulation OR hyperarousal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arous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dversity OR (family NEAR/3 dysfunction*) OR (broken NEAR/2 home*) OR (toxic NEAR/3 stress*)</w:t>
            </w:r>
          </w:p>
          <w:p w14:paraId="341F29C1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</w:p>
          <w:p w14:paraId="2A919D64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Self-Control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^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Resilience, Psychological"] OR self-efficacy OR self-regulation OR co-regulation OR ((cognitive OR emotion* OR behavior*) NEAR/3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OR hardiness</w:t>
            </w:r>
          </w:p>
          <w:p w14:paraId="2F4FDBB9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</w:p>
          <w:p w14:paraId="25AD0C3E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olescent OR adolescents OR adolescence OR teenager*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"Adolescent Behavior"] OR [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olescent]</w:t>
            </w:r>
          </w:p>
          <w:p w14:paraId="05D0C61E" w14:textId="7521FDDD" w:rsidR="002E2D7C" w:rsidRDefault="002E2D7C" w:rsidP="00E4422D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 AND #2 AND #3 AND #4 AND #5"</w:t>
            </w:r>
          </w:p>
          <w:p w14:paraId="354D1AD5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Cochrane Review matching "#6 - #1 AND #2 AND #3 AND #4 AND #5" with Cochrane Library publication date from Jan 2022 to Dec 2024, in Cochrane Reviews</w:t>
            </w:r>
          </w:p>
          <w:p w14:paraId="6A0B1E1D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chrane Database of Systematic Reviews</w:t>
            </w:r>
          </w:p>
          <w:p w14:paraId="5D0AAE78" w14:textId="21499759" w:rsidR="002E2D7C" w:rsidRDefault="002E2D7C" w:rsidP="00E4422D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sue 1 of 12, January 2024</w:t>
            </w:r>
          </w:p>
          <w:p w14:paraId="7DD41BC4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Trials matching "#6 - #1 AND #2 AND #3 AND #4 AND #5" with Publication Year from 2022 to 2024, with Cochrane Library publication date Between Jan 2022 and Dec 2024, in Trials</w:t>
            </w:r>
          </w:p>
          <w:p w14:paraId="4D3A16CD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chrane Central Register of Controlled Trials</w:t>
            </w:r>
          </w:p>
          <w:p w14:paraId="4889A631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sue 1 of 12, January 2024</w:t>
            </w:r>
          </w:p>
          <w:p w14:paraId="63B978F8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2D7C" w14:paraId="7328F7C1" w14:textId="77777777" w:rsidTr="00E4422D">
        <w:trPr>
          <w:trHeight w:val="420"/>
        </w:trPr>
        <w:tc>
          <w:tcPr>
            <w:tcW w:w="125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7085F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Number of Results Before Removing Duplicates: 1249</w:t>
            </w:r>
          </w:p>
        </w:tc>
      </w:tr>
      <w:tr w:rsidR="002E2D7C" w14:paraId="23BE4D29" w14:textId="77777777" w:rsidTr="00E4422D">
        <w:trPr>
          <w:trHeight w:val="435"/>
        </w:trPr>
        <w:tc>
          <w:tcPr>
            <w:tcW w:w="125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59FC0" w14:textId="77777777" w:rsidR="002E2D7C" w:rsidRDefault="002E2D7C" w:rsidP="002E2D7C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Updated Search (manual search based on programs’ name in excluded articles)</w:t>
            </w:r>
          </w:p>
        </w:tc>
      </w:tr>
      <w:tr w:rsidR="002E2D7C" w14:paraId="55E77EE8" w14:textId="77777777" w:rsidTr="00E4422D">
        <w:trPr>
          <w:trHeight w:val="583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2F183" w14:textId="77777777" w:rsidR="002E2D7C" w:rsidRDefault="002E2D7C" w:rsidP="002E2D7C">
            <w:pPr>
              <w:spacing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bMed, Medline, CINAHL, Web of Science, Scopus, PsycINFO, Cochrane Library, and Google Schol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823B4" w14:textId="77777777" w:rsidR="002E2D7C" w:rsidRDefault="002E2D7C" w:rsidP="002E2D7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30/202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E868E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vidence-based behavioral parent training (BPT)</w:t>
            </w:r>
          </w:p>
          <w:p w14:paraId="471CF171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ndfulness Training</w:t>
            </w:r>
          </w:p>
          <w:p w14:paraId="3C675FA2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aching, Raising, and Communicating with Kids (TRACK) intervention program</w:t>
            </w:r>
          </w:p>
          <w:p w14:paraId="64CC8CB0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mily Management Efficacy (FAME)</w:t>
            </w:r>
          </w:p>
          <w:p w14:paraId="163E16AE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e Family Bereavement Program</w:t>
            </w:r>
          </w:p>
          <w:p w14:paraId="66F8C369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 Connectors program</w:t>
            </w:r>
          </w:p>
          <w:p w14:paraId="706D87CE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ld and Family Traumatic Stress Intervention (CFTSI)</w:t>
            </w:r>
          </w:p>
          <w:p w14:paraId="34FFE2EC" w14:textId="72CE1EB2" w:rsidR="002E2D7C" w:rsidRDefault="00E4422D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CUS (</w:t>
            </w:r>
            <w:r w:rsidR="002E2D7C">
              <w:rPr>
                <w:rFonts w:ascii="Times New Roman" w:eastAsia="Times New Roman" w:hAnsi="Times New Roman" w:cs="Times New Roman"/>
                <w:sz w:val="16"/>
                <w:szCs w:val="16"/>
              </w:rPr>
              <w:t>Families Ov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2E2D7C">
              <w:rPr>
                <w:rFonts w:ascii="Times New Roman" w:eastAsia="Times New Roman" w:hAnsi="Times New Roman" w:cs="Times New Roman"/>
                <w:sz w:val="16"/>
                <w:szCs w:val="16"/>
              </w:rPr>
              <w:t>Coming Under Stress)</w:t>
            </w:r>
          </w:p>
          <w:p w14:paraId="57B13F97" w14:textId="300BDAA6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e Process Model for Pediatric Traumatic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ess (CPM-PTS)</w:t>
            </w:r>
          </w:p>
          <w:p w14:paraId="45E1651D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uma-Focused Cognitive Behavioral Therapy (TF-CBT)</w:t>
            </w:r>
          </w:p>
          <w:p w14:paraId="72F0DA88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ternatives for Families: A Cognitive Behavioral Therapy (AF-CBT)</w:t>
            </w:r>
          </w:p>
          <w:p w14:paraId="1CFC7ACF" w14:textId="1CDE2E0E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bined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ld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gnitive-Behavioral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erapy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PC-CBT)</w:t>
            </w:r>
          </w:p>
          <w:p w14:paraId="1D002427" w14:textId="3327E738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mily Resilience-Oriented Training and Services (Recover from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isis,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uma,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d Loss)</w:t>
            </w:r>
          </w:p>
          <w:p w14:paraId="2977B48D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mily adaptation to complicated, traumatic loss</w:t>
            </w:r>
          </w:p>
          <w:p w14:paraId="70564A87" w14:textId="1993760F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vigate Disruptive Family Transitions Divorce &amp; 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>stepfamil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aptation</w:t>
            </w:r>
          </w:p>
          <w:p w14:paraId="39761DEC" w14:textId="155AD81D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come Obstacles to Success: At-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>risk You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ild and Adolescent Developmental Challenges</w:t>
            </w:r>
          </w:p>
          <w:p w14:paraId="0366AA66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mily—School Partnership Program</w:t>
            </w:r>
          </w:p>
          <w:p w14:paraId="14A3BF5C" w14:textId="1A5E45C8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ng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duction/Youth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velopment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YD)</w:t>
            </w:r>
          </w:p>
          <w:p w14:paraId="68F0D7A7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paring for the Drug-Free Years</w:t>
            </w:r>
          </w:p>
          <w:p w14:paraId="7A8E1A73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s Who Care</w:t>
            </w:r>
          </w:p>
          <w:p w14:paraId="3899A67D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ying connected with Your Teen</w:t>
            </w:r>
          </w:p>
          <w:p w14:paraId="7994D4DC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AT Families</w:t>
            </w:r>
          </w:p>
          <w:p w14:paraId="5DB6F8C0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engthening Families Program</w:t>
            </w:r>
          </w:p>
          <w:p w14:paraId="4F71CF1E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mily Check-Up</w:t>
            </w:r>
          </w:p>
          <w:p w14:paraId="5C2384EB" w14:textId="0C2F9670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LAX 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>- Regulat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motions Like A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pert</w:t>
            </w:r>
            <w:proofErr w:type="spellEnd"/>
          </w:p>
          <w:p w14:paraId="59AF0F19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UKA Family Program</w:t>
            </w:r>
          </w:p>
          <w:p w14:paraId="2BE32938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me-based Sensory Interventions</w:t>
            </w:r>
          </w:p>
          <w:p w14:paraId="44B11BD7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ysical Exercise and Virtual Training</w:t>
            </w:r>
          </w:p>
          <w:p w14:paraId="5985E06B" w14:textId="3A6FABD8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tional-emotive language </w:t>
            </w:r>
            <w:r w:rsidR="00E4422D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E program)</w:t>
            </w:r>
          </w:p>
          <w:p w14:paraId="7FFF567D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modal Anxiety and Social Skills Intervention (MASSI)</w:t>
            </w:r>
          </w:p>
          <w:p w14:paraId="01A5EFA7" w14:textId="77777777" w:rsidR="002E2D7C" w:rsidRDefault="002E2D7C" w:rsidP="002E2D7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 behavior support (PBS) practices</w:t>
            </w:r>
          </w:p>
        </w:tc>
      </w:tr>
      <w:tr w:rsidR="002E2D7C" w14:paraId="6B2F2429" w14:textId="77777777" w:rsidTr="00D12388">
        <w:trPr>
          <w:trHeight w:val="405"/>
        </w:trPr>
        <w:tc>
          <w:tcPr>
            <w:tcW w:w="1258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C6EB0" w14:textId="77777777" w:rsidR="002E2D7C" w:rsidRDefault="002E2D7C" w:rsidP="00D12388">
            <w:pPr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Number of Results Before Removing Duplicates: 2</w:t>
            </w:r>
          </w:p>
        </w:tc>
      </w:tr>
    </w:tbl>
    <w:p w14:paraId="17FDDE25" w14:textId="77777777" w:rsidR="002E2D7C" w:rsidRDefault="002E2D7C" w:rsidP="002E2D7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6"/>
          <w:szCs w:val="16"/>
        </w:rPr>
        <w:sectPr w:rsidR="002E2D7C" w:rsidSect="002E2D7C">
          <w:headerReference w:type="even" r:id="rId7"/>
          <w:headerReference w:type="default" r:id="rId8"/>
          <w:pgSz w:w="15840" w:h="12240" w:orient="landscape"/>
          <w:pgMar w:top="1440" w:right="1440" w:bottom="1440" w:left="1440" w:header="0" w:footer="720" w:gutter="0"/>
          <w:cols w:space="720"/>
        </w:sectPr>
      </w:pPr>
    </w:p>
    <w:p w14:paraId="013FF2EF" w14:textId="77777777" w:rsidR="002E2D7C" w:rsidRDefault="002E2D7C" w:rsidP="002E2D7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0D5764DD" w14:textId="32AE3E81" w:rsidR="002E2D7C" w:rsidRDefault="002E2D7C" w:rsidP="00E4422D">
      <w:pPr>
        <w:shd w:val="clear" w:color="auto" w:fill="FFFFFF"/>
        <w:spacing w:after="80" w:line="480" w:lineRule="auto"/>
        <w:jc w:val="center"/>
        <w:rPr>
          <w:rFonts w:ascii="Times New Roman" w:eastAsia="Times New Roman" w:hAnsi="Times New Roman" w:cs="Times New Roman"/>
          <w:b/>
          <w:sz w:val="16"/>
          <w:szCs w:val="16"/>
        </w:rPr>
      </w:pPr>
      <w:sdt>
        <w:sdtPr>
          <w:tag w:val="goog_rdk_88"/>
          <w:id w:val="1884447141"/>
          <w:showingPlcHdr/>
        </w:sdtPr>
        <w:sdtContent>
          <w:r w:rsidR="00E4422D">
            <w:t xml:space="preserve">     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>Appendix B. Study Characteristics</w:t>
      </w:r>
    </w:p>
    <w:tbl>
      <w:tblPr>
        <w:tblW w:w="130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1515"/>
        <w:gridCol w:w="465"/>
        <w:gridCol w:w="450"/>
        <w:gridCol w:w="450"/>
        <w:gridCol w:w="542"/>
        <w:gridCol w:w="718"/>
        <w:gridCol w:w="630"/>
        <w:gridCol w:w="810"/>
        <w:gridCol w:w="720"/>
        <w:gridCol w:w="2340"/>
        <w:gridCol w:w="2160"/>
        <w:gridCol w:w="1622"/>
      </w:tblGrid>
      <w:tr w:rsidR="006744D3" w14:paraId="158913FE" w14:textId="77777777" w:rsidTr="006744D3">
        <w:trPr>
          <w:trHeight w:val="717"/>
        </w:trPr>
        <w:tc>
          <w:tcPr>
            <w:tcW w:w="615" w:type="dxa"/>
            <w:vMerge w:val="restart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521F0" w14:textId="24769585" w:rsidR="006744D3" w:rsidRDefault="006744D3" w:rsidP="00500D41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1515" w:type="dxa"/>
            <w:vMerge w:val="restart"/>
            <w:tcBorders>
              <w:top w:val="single" w:sz="12" w:space="0" w:color="999999"/>
              <w:left w:val="nil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CAA39" w14:textId="29DF91DB" w:rsidR="006744D3" w:rsidRDefault="006744D3" w:rsidP="00500D41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ublication Date</w:t>
            </w:r>
          </w:p>
          <w:p w14:paraId="61B3ED9B" w14:textId="33D42497" w:rsidR="006744D3" w:rsidRDefault="006744D3" w:rsidP="00500D41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07" w:type="dxa"/>
            <w:gridSpan w:val="4"/>
            <w:tcBorders>
              <w:top w:val="single" w:sz="12" w:space="0" w:color="999999"/>
              <w:left w:val="nil"/>
              <w:bottom w:val="nil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F4DAA" w14:textId="00E72584" w:rsidR="006744D3" w:rsidRPr="00D15D10" w:rsidRDefault="006744D3" w:rsidP="00D15D10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esign </w:t>
            </w:r>
            <w:r w:rsidRPr="00D15D10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(RCT: randomized control trial</w:t>
            </w:r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,</w:t>
            </w:r>
          </w:p>
          <w:p w14:paraId="3643645A" w14:textId="66FB0884" w:rsidR="006744D3" w:rsidRDefault="006744D3" w:rsidP="00D15D10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D15D10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E:non</w:t>
            </w:r>
            <w:proofErr w:type="spellEnd"/>
            <w:proofErr w:type="gramEnd"/>
            <w:r w:rsidRPr="00D15D10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/quasi</w:t>
            </w:r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</w:t>
            </w:r>
            <w:r w:rsidRPr="00D15D10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experimental</w:t>
            </w:r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,</w:t>
            </w:r>
            <w:r w:rsidRPr="00D15D10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MM: mixed</w:t>
            </w:r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, </w:t>
            </w:r>
            <w:r w:rsidRPr="00D15D10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Q: qual)</w:t>
            </w:r>
          </w:p>
        </w:tc>
        <w:tc>
          <w:tcPr>
            <w:tcW w:w="2158" w:type="dxa"/>
            <w:gridSpan w:val="3"/>
            <w:tcBorders>
              <w:top w:val="single" w:sz="12" w:space="0" w:color="999999"/>
              <w:left w:val="nil"/>
              <w:bottom w:val="nil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D9242" w14:textId="77777777" w:rsidR="006744D3" w:rsidRPr="00ED1F82" w:rsidRDefault="006744D3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3060" w:type="dxa"/>
            <w:gridSpan w:val="2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0C558" w14:textId="77777777" w:rsidR="006744D3" w:rsidRPr="00ED1F82" w:rsidRDefault="006744D3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surements/ Tools</w:t>
            </w:r>
          </w:p>
        </w:tc>
        <w:tc>
          <w:tcPr>
            <w:tcW w:w="2160" w:type="dxa"/>
            <w:vMerge w:val="restart"/>
            <w:tcBorders>
              <w:top w:val="single" w:sz="12" w:space="0" w:color="999999"/>
              <w:left w:val="nil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684BE" w14:textId="77777777" w:rsidR="006744D3" w:rsidRPr="00ED1F82" w:rsidRDefault="006744D3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</w:t>
            </w:r>
          </w:p>
          <w:p w14:paraId="5CEF92DD" w14:textId="073F5BB2" w:rsidR="006744D3" w:rsidRPr="00ED1F82" w:rsidRDefault="006744D3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</w:tc>
        <w:tc>
          <w:tcPr>
            <w:tcW w:w="1622" w:type="dxa"/>
            <w:vMerge w:val="restart"/>
            <w:tcBorders>
              <w:top w:val="single" w:sz="12" w:space="0" w:color="999999"/>
              <w:left w:val="nil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C9CA5" w14:textId="77777777" w:rsidR="006744D3" w:rsidRPr="00ED1F82" w:rsidRDefault="006744D3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mitations</w:t>
            </w:r>
          </w:p>
          <w:p w14:paraId="6DE21694" w14:textId="09221A65" w:rsidR="006744D3" w:rsidRPr="00ED1F82" w:rsidRDefault="006744D3" w:rsidP="00D12388">
            <w:pPr>
              <w:spacing w:line="240" w:lineRule="auto"/>
              <w:ind w:left="200" w:right="3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</w:tc>
      </w:tr>
      <w:tr w:rsidR="006744D3" w14:paraId="28BEAD97" w14:textId="77777777" w:rsidTr="006744D3">
        <w:trPr>
          <w:trHeight w:val="315"/>
        </w:trPr>
        <w:tc>
          <w:tcPr>
            <w:tcW w:w="615" w:type="dxa"/>
            <w:vMerge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C43A" w14:textId="77777777" w:rsidR="006744D3" w:rsidRDefault="006744D3" w:rsidP="00D12388">
            <w:pPr>
              <w:spacing w:before="240" w:after="240" w:line="480" w:lineRule="auto"/>
              <w:ind w:left="140" w:right="1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15" w:type="dxa"/>
            <w:vMerge/>
            <w:tcBorders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4AD73" w14:textId="6B2D6230" w:rsidR="006744D3" w:rsidRDefault="006744D3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F0074" w14:textId="77777777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CT</w:t>
            </w: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1164A" w14:textId="77777777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EN</w:t>
            </w: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0FEE7" w14:textId="5A6BAE08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M</w:t>
            </w: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FE4F2" w14:textId="298D9D39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</w:t>
            </w:r>
          </w:p>
        </w:tc>
        <w:tc>
          <w:tcPr>
            <w:tcW w:w="718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EE983" w14:textId="7BEB9416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  <w:t>Families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11902" w14:textId="628776DD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  <w:t>Youth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95A6F" w14:textId="77777777" w:rsidR="006744D3" w:rsidRPr="00ED1F82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  <w:t>Caregivers</w:t>
            </w: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F4610" w14:textId="77777777" w:rsidR="006744D3" w:rsidRP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6744D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arget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FC9AD" w14:textId="7106CAB3" w:rsidR="006744D3" w:rsidRDefault="006744D3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8C10C" w14:textId="5F083357" w:rsidR="006744D3" w:rsidRDefault="006744D3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622" w:type="dxa"/>
            <w:vMerge/>
            <w:tcBorders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2C2F8" w14:textId="3B5A3915" w:rsidR="006744D3" w:rsidRDefault="006744D3" w:rsidP="00D12388">
            <w:pPr>
              <w:spacing w:line="240" w:lineRule="auto"/>
              <w:ind w:left="200" w:right="34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</w:tr>
      <w:tr w:rsidR="00D15D10" w14:paraId="54B21827" w14:textId="77777777" w:rsidTr="006744D3">
        <w:trPr>
          <w:trHeight w:val="3645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63952" w14:textId="77777777" w:rsidR="002E2D7C" w:rsidRPr="00ED1F82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6AEC9" w14:textId="2DDAEE49" w:rsidR="00500D41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r w:rsidRPr="00ED1F82">
              <w:rPr>
                <w:sz w:val="14"/>
                <w:szCs w:val="14"/>
              </w:rPr>
              <w:fldChar w:fldCharType="begin"/>
            </w:r>
            <w:r w:rsidR="00500D41" w:rsidRPr="00ED1F82">
              <w:rPr>
                <w:sz w:val="14"/>
                <w:szCs w:val="14"/>
              </w:rPr>
              <w:instrText xml:space="preserve">HYPERLINK "https://onlinelibrary.wiley.com/doi/10.1111/petr.14577" \h </w:instrText>
            </w:r>
            <w:r w:rsidR="00500D41" w:rsidRPr="00ED1F82">
              <w:rPr>
                <w:sz w:val="14"/>
                <w:szCs w:val="14"/>
              </w:rPr>
            </w:r>
            <w:r w:rsidRPr="00ED1F82">
              <w:rPr>
                <w:sz w:val="14"/>
                <w:szCs w:val="14"/>
              </w:rPr>
              <w:fldChar w:fldCharType="separate"/>
            </w:r>
            <w:proofErr w:type="spellStart"/>
            <w:r w:rsidR="00500D41" w:rsidRPr="00ED1F82"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Wijesekera</w:t>
            </w:r>
            <w:proofErr w:type="spellEnd"/>
            <w:r w:rsidR="00500D41" w:rsidRPr="00ED1F82"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 xml:space="preserve"> </w:t>
            </w:r>
            <w:r w:rsidRPr="00ED1F82"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fldChar w:fldCharType="end"/>
            </w:r>
          </w:p>
          <w:p w14:paraId="0DA1D2DD" w14:textId="134AB37B" w:rsidR="002E2D7C" w:rsidRPr="00ED1F82" w:rsidRDefault="00500D41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3</w:t>
            </w:r>
            <w:hyperlink r:id="rId9">
              <w:r w:rsidR="002E2D7C" w:rsidRPr="00ED1F82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</w:t>
              </w:r>
              <w:r w:rsidR="002E2D7C" w:rsidRPr="00ED1F82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</w:t>
              </w:r>
              <w:r w:rsidR="002E2D7C" w:rsidRPr="00ED1F82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</w:t>
              </w:r>
              <w:r w:rsidR="002E2D7C" w:rsidRPr="00ED1F82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</w:t>
              </w:r>
              <w:r w:rsidR="002E2D7C" w:rsidRPr="00ED1F82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</w:t>
              </w:r>
            </w:hyperlink>
          </w:p>
        </w:tc>
        <w:tc>
          <w:tcPr>
            <w:tcW w:w="46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3141F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rPr>
                  <w:sz w:val="14"/>
                  <w:szCs w:val="14"/>
                </w:rPr>
                <w:tag w:val="goog_rdk_91"/>
                <w:id w:val="1817838128"/>
              </w:sdtPr>
              <w:sdtContent>
                <w:r w:rsidRPr="00ED1F82"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7A6B5" w14:textId="159B9C4C" w:rsidR="002E2D7C" w:rsidRPr="00ED1F82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31F22" w14:textId="0DC7DFDC" w:rsidR="002E2D7C" w:rsidRPr="00ED1F82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E29BA" w14:textId="47E3C301" w:rsidR="002E2D7C" w:rsidRPr="00ED1F82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39E43" w14:textId="101BAD99" w:rsidR="002E2D7C" w:rsidRPr="00ED1F82" w:rsidRDefault="00ED1F82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14"/>
                <w:szCs w:val="1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D4F6EF6" wp14:editId="1B610A68">
                      <wp:simplePos x="0" y="0"/>
                      <wp:positionH relativeFrom="column">
                        <wp:posOffset>-158184</wp:posOffset>
                      </wp:positionH>
                      <wp:positionV relativeFrom="paragraph">
                        <wp:posOffset>124492</wp:posOffset>
                      </wp:positionV>
                      <wp:extent cx="414938" cy="245889"/>
                      <wp:effectExtent l="0" t="0" r="17145" b="8255"/>
                      <wp:wrapNone/>
                      <wp:docPr id="1245531055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 flipH="1" flipV="1">
                                <a:off x="0" y="0"/>
                                <a:ext cx="414938" cy="24588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>
                                <a:solidFill>
                                  <a:schemeClr val="bg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DCD552" w14:textId="5CE4989E" w:rsidR="00ED1F82" w:rsidRPr="00ED1F82" w:rsidRDefault="00ED1F82" w:rsidP="00ED1F8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000000" w:themeColor="text1"/>
                                      <w:sz w:val="8"/>
                                      <w:szCs w:val="8"/>
                                      <w:lang w:val="en-US"/>
                                    </w:rPr>
                                  </w:pPr>
                                  <w:r w:rsidRPr="00ED1F8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000000" w:themeColor="text1"/>
                                      <w:sz w:val="8"/>
                                      <w:szCs w:val="8"/>
                                      <w:lang w:val="en-US"/>
                                    </w:rPr>
                                    <w:t>Famil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4F6EF6" id="Rectangle 3" o:spid="_x0000_s1026" style="position:absolute;left:0;text-align:left;margin-left:-12.45pt;margin-top:9.8pt;width:32.65pt;height:19.35pt;rotation:180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" fillcolor="#e8e8e8 [3214]" strokecolor="#e8e8e8 [3214]" strokeweight="1pt">
                      <v:textbox>
                        <w:txbxContent>
                          <w:p w14:paraId="29DCD552" w14:textId="5CE4989E" w:rsidR="00ED1F82" w:rsidRPr="00ED1F82" w:rsidRDefault="00ED1F82" w:rsidP="00ED1F8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  <w:lang w:val="en-US"/>
                              </w:rPr>
                            </w:pPr>
                            <w:r w:rsidRPr="00ED1F8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  <w:lang w:val="en-US"/>
                              </w:rPr>
                              <w:t>Familie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2E2D7C"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B3413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99E88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3BB40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465332AF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0CC3267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4B65031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12F392C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BB13C5E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965A92D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C182B0B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6381D09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1BECC85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FB8D385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09780EB" w14:textId="77777777" w:rsidR="002E2D7C" w:rsidRPr="00ED1F82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9648D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ediatric Quality of Life Inventory</w:t>
            </w:r>
          </w:p>
          <w:p w14:paraId="67D3635E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</w:t>
            </w:r>
            <w:proofErr w:type="spellStart"/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edsQL</w:t>
            </w:r>
            <w:proofErr w:type="spellEnd"/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  <w:p w14:paraId="3397F2E7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Strengths and Difficulties</w:t>
            </w:r>
          </w:p>
          <w:p w14:paraId="674E5504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Questionnaire (SDQ)</w:t>
            </w:r>
          </w:p>
          <w:p w14:paraId="43207722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Moods and Feelings Questionnaire,</w:t>
            </w:r>
          </w:p>
          <w:p w14:paraId="4F8736C8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hort Form (MFQ)</w:t>
            </w:r>
          </w:p>
          <w:p w14:paraId="114D71EC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Screen for Child Anxiety Related</w:t>
            </w:r>
          </w:p>
          <w:p w14:paraId="63182759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Emotional Disorders (SCARED)</w:t>
            </w:r>
          </w:p>
          <w:p w14:paraId="30AA7F83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Child Trauma Screening</w:t>
            </w:r>
          </w:p>
          <w:p w14:paraId="17EA99F0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Questionnaire (CTSQ)</w:t>
            </w:r>
          </w:p>
          <w:p w14:paraId="1E203B65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atient Health Questionnaire (PHQ-8)</w:t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Generalized Anxiety Disorder</w:t>
            </w:r>
          </w:p>
          <w:p w14:paraId="559355CD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GAD-7)</w:t>
            </w:r>
          </w:p>
          <w:p w14:paraId="104F7796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osttraumatic Stress Disorder</w:t>
            </w:r>
          </w:p>
          <w:p w14:paraId="53AB6E5D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hecklist, Civilian Version (PCL-C)</w:t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McMaster Family Assessment Device</w:t>
            </w:r>
          </w:p>
          <w:p w14:paraId="72B5BA74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(FAD)</w:t>
            </w:r>
          </w:p>
          <w:p w14:paraId="40BED7B8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Adolescent Medication Barriers Scale</w:t>
            </w:r>
          </w:p>
          <w:p w14:paraId="7466971D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AMBS)</w:t>
            </w:r>
          </w:p>
          <w:p w14:paraId="1EC03B9B" w14:textId="77777777" w:rsidR="002E2D7C" w:rsidRPr="00ED1F82" w:rsidRDefault="002E2D7C" w:rsidP="00D12388">
            <w:pPr>
              <w:spacing w:line="240" w:lineRule="auto"/>
              <w:ind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arent Medication Barriers Scale</w:t>
            </w:r>
          </w:p>
          <w:p w14:paraId="4FBB7DC1" w14:textId="77777777" w:rsidR="002E2D7C" w:rsidRPr="00ED1F82" w:rsidRDefault="002E2D7C" w:rsidP="00D12388">
            <w:pPr>
              <w:spacing w:line="240" w:lineRule="auto"/>
              <w:ind w:left="140" w:right="-58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PMB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423C9" w14:textId="77777777" w:rsidR="002E2D7C" w:rsidRPr="00ED1F82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reductions in adolescents' internalizing behavior (p = 0.0235).</w:t>
            </w:r>
          </w:p>
          <w:p w14:paraId="736DCB94" w14:textId="77777777" w:rsidR="002E2D7C" w:rsidRPr="00ED1F82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reductions in parents' depression (p = 0.0313) and post-traumatic stress symptoms (p= 0.0313).</w:t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significant changes in parent reports of medication adherence barriers or family functioning.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7ECBE" w14:textId="77777777" w:rsidR="002E2D7C" w:rsidRPr="00ED1F82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Unexpected illnesses.</w:t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Hospitalizations related to the ill child.</w:t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Busy parent work schedules.</w:t>
            </w:r>
            <w:r w:rsidRPr="00ED1F8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mall sample size.</w:t>
            </w:r>
          </w:p>
        </w:tc>
      </w:tr>
      <w:tr w:rsidR="00D15D10" w14:paraId="20436869" w14:textId="77777777" w:rsidTr="006744D3">
        <w:trPr>
          <w:trHeight w:val="2580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575EC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74034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10">
              <w:proofErr w:type="spellStart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Taliercio</w:t>
              </w:r>
              <w:proofErr w:type="spellEnd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</w:t>
              </w:r>
            </w:hyperlink>
          </w:p>
          <w:p w14:paraId="1C99ABD7" w14:textId="3DEA87DE" w:rsidR="002E2D7C" w:rsidRDefault="00500D41" w:rsidP="006744D3">
            <w:pPr>
              <w:spacing w:line="240" w:lineRule="auto"/>
              <w:ind w:left="140" w:right="1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3</w:t>
            </w:r>
            <w:hyperlink r:id="rId11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</w:t>
              </w:r>
            </w:hyperlink>
          </w:p>
          <w:p w14:paraId="4E62070F" w14:textId="2B1A1E9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</w:t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5ADE2" w14:textId="3A2F9050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C6C00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92"/>
                <w:id w:val="-1412153789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81EFC" w14:textId="7EC84EE4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95AFF" w14:textId="65877198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4E458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5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8D99D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5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1271C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65D87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295EBD4A" w14:textId="181DBC4C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2909108" w14:textId="47CD6E8D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6F18AEE1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20F9D8D0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2BFF6CC5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C86CE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atient Health Questionnaire 9 (PHQ-9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Generalized Anxiety Disorder-7 (GAD-7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Sheehan Disability Scale (SD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Difficulties in Emotion Regulation Scale 16 (DERS-16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Seliber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Self-Harm Inventory (DSHI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specific measurements/tools repor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C3A04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reduction in depression (p&lt;0.01, ηp2=0.51), anxiety (p&lt;0.01, ηp2=0.40), and self-harm behavior (p=0.02, φ=0.59) from intake to the 3-month follow-up; significant improvement in daily functioning (p=0.02, ηp2=0.84) and emotion regulation (p=0.01, ηp2=0.39) in youth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kills and support offered in a parent-only group to both normalize parental difficulties and reduce shame.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A999A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No control group or randomizatio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ample size changed throughout assessments due to attritio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assessment of treatment fidelity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elf-reported data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Confounding variables such as parental engagement and the impact of COVID-19.</w:t>
            </w:r>
          </w:p>
        </w:tc>
      </w:tr>
      <w:tr w:rsidR="00D15D10" w14:paraId="43E34407" w14:textId="77777777" w:rsidTr="006744D3">
        <w:trPr>
          <w:trHeight w:val="2219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95837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5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A082D" w14:textId="77777777" w:rsidR="002E2D7C" w:rsidRDefault="002E2D7C" w:rsidP="006744D3">
            <w:pPr>
              <w:spacing w:line="240" w:lineRule="auto"/>
              <w:ind w:left="140" w:right="140"/>
              <w:jc w:val="center"/>
            </w:pPr>
            <w:hyperlink r:id="rId13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Loo</w:t>
              </w:r>
            </w:hyperlink>
          </w:p>
          <w:p w14:paraId="64688A26" w14:textId="77777777" w:rsidR="002E2D7C" w:rsidRDefault="002E2D7C" w:rsidP="006744D3">
            <w:pPr>
              <w:spacing w:line="240" w:lineRule="auto"/>
              <w:ind w:left="140" w:right="140"/>
              <w:jc w:val="center"/>
            </w:pPr>
            <w:hyperlink r:id="rId14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2023</w:t>
              </w:r>
            </w:hyperlink>
            <w:hyperlink r:id="rId15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</w:t>
              </w:r>
            </w:hyperlink>
          </w:p>
          <w:p w14:paraId="1988D1E9" w14:textId="241413E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</w:t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9A605" w14:textId="5F56D50E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2E782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93"/>
                <w:id w:val="71639041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829F6" w14:textId="0DFBFC5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EA3FF" w14:textId="170BFB29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6617A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703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6581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703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F45B9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2A758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075AAC58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C92697C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E2214BC" w14:textId="41AF02CD" w:rsidR="002E2D7C" w:rsidRDefault="002E2D7C" w:rsidP="006744D3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C822400" w14:textId="720B411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7ABD437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90F02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ediatric Symptom Checklist-17 (PSC-17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aregiver Strain Questionnaire-Short Form 7 (CGSQ-SF7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Generalized Anxiety Disorder 7-item (GAD-7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atient Health Questionnaire 8-item (PHQ-8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aregiver Strain Questionnaire-Short Form 7 (CGSQ-SF7)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18F13" w14:textId="54EE630B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improvements in therapy and tele-behavioral health coaching participants' overall psychosocial functioning, internalizing behaviors, anxiety symptoms, and depressive symptoms among children(p&lt;0.001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mprovement in caregiver strain (p&lt;</w:t>
            </w:r>
            <w:r w:rsidR="0072745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0.001) and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significantly reduced stress associated with caring for children with behavioral health needs by caregivers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AB374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No control gro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ample population is not representative (mostly white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long-term follow up data.</w:t>
            </w:r>
          </w:p>
        </w:tc>
      </w:tr>
      <w:tr w:rsidR="00D15D10" w14:paraId="029BA1E0" w14:textId="77777777" w:rsidTr="006744D3">
        <w:trPr>
          <w:trHeight w:val="3300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5A70D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A4AE4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17">
              <w:proofErr w:type="spellStart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Clauss</w:t>
              </w:r>
              <w:proofErr w:type="spellEnd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</w:t>
              </w:r>
            </w:hyperlink>
          </w:p>
          <w:p w14:paraId="53D63D6B" w14:textId="463B1199" w:rsidR="002E2D7C" w:rsidRDefault="00500D41" w:rsidP="006744D3">
            <w:pPr>
              <w:spacing w:line="240" w:lineRule="auto"/>
              <w:ind w:left="140" w:right="1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3</w:t>
            </w:r>
            <w:hyperlink r:id="rId18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</w:t>
              </w:r>
            </w:hyperlink>
          </w:p>
          <w:p w14:paraId="5CFF0557" w14:textId="314C02E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19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</w:t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CCD3F" w14:textId="34CC3E2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AC047" w14:textId="1A787C1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F4E30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94"/>
                <w:id w:val="39224500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784F1" w14:textId="0051271B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3F4E8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8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73C92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8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BBA81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EBE4D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7C778F33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C1D2EB1" w14:textId="77777777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1BD81B4" w14:textId="799B0BB6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2E2598B4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001B6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Strengths and Difficulties Questionnaire (SDQ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ediatric Symptom Checklist (PSC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hild Behavior Checklist (CBCL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specific measurements/tools repor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E9888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reduction in anxious/depressed symptoms from baseline (M=55.8) to post-intervention (M=52.7) (p=0.03); significant reduction in social problems from baseline (M=57.2) to post-intervention (M=53.6) (p=0.049); increased positive attribution bias in adolescents from baseline (3.6%) to post-intervention (7.8%), being more likely to label neutral faces as happy (p=0.034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Learning new ways to understand their children's emotions, communicate with them, and regulate their emotions during challenging parenting situations by parents.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E6529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All participants from the three cohorts not screened using the same instrument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43% of eligible families unreachable via phone or email post-screening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Enrollment in cohort 3 affected by the COVID 19 pandemic.</w:t>
            </w:r>
          </w:p>
        </w:tc>
      </w:tr>
      <w:tr w:rsidR="00D15D10" w14:paraId="4A0323DA" w14:textId="77777777" w:rsidTr="006744D3">
        <w:trPr>
          <w:trHeight w:val="274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DC8E5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0CDB6" w14:textId="77777777" w:rsidR="002E2D7C" w:rsidRDefault="002E2D7C" w:rsidP="006744D3">
            <w:pPr>
              <w:spacing w:line="240" w:lineRule="auto"/>
              <w:ind w:left="140" w:right="140"/>
              <w:jc w:val="center"/>
            </w:pPr>
            <w:hyperlink r:id="rId20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Kaufman </w:t>
              </w:r>
            </w:hyperlink>
          </w:p>
          <w:p w14:paraId="4A50ABC3" w14:textId="77777777" w:rsidR="002E2D7C" w:rsidRDefault="002E2D7C" w:rsidP="006744D3">
            <w:pPr>
              <w:spacing w:line="240" w:lineRule="auto"/>
              <w:ind w:left="140" w:right="140"/>
              <w:jc w:val="center"/>
            </w:pPr>
            <w:hyperlink r:id="rId21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2023</w:t>
              </w:r>
            </w:hyperlink>
            <w:hyperlink r:id="rId22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</w:t>
              </w:r>
            </w:hyperlink>
          </w:p>
          <w:p w14:paraId="13DA4038" w14:textId="4C17E8B4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23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</w:t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E58CB" w14:textId="4455E4E4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14349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95"/>
                <w:id w:val="-1044435723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EEB56" w14:textId="65C02F98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71557" w14:textId="18EECBBD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A6EF1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60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EE035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60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C14C3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60</w:t>
            </w: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56FE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7B23D74C" w14:textId="1C0ACC4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290776A5" w14:textId="654AB519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E5F7155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01D7925" w14:textId="77777777" w:rsidR="006744D3" w:rsidRDefault="006744D3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E8B981A" w14:textId="7E1277F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C570F8F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CD34B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The Lifetime Suicide Attempt Self-injury Interview (L-SASI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The respiratory sinus arrhythmia (RSA) test was collected as a physiological index of emotion regulatio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n observational coding system to measure skill-related behavior across four key domains of the GIVE (be Gentle, act Interested, Validate, and use an Easy manner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The Issues Checklist for identifying prompts for the discussion tasks between mothers and daughters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29EC5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improvement in GIVE skill use across the sample (B = 0.350, p = 0.004); significant improvement in "be gentle" than controls in self-injuring (B = 0.626, p &lt; 0.001); better physiological regulatio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mproved family functioning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199B8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t able to determine whether participants had learned GIVE before participation.</w:t>
            </w:r>
          </w:p>
        </w:tc>
      </w:tr>
      <w:tr w:rsidR="00D15D10" w14:paraId="22F8D6C5" w14:textId="77777777" w:rsidTr="006744D3">
        <w:trPr>
          <w:trHeight w:val="433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32D58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8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2C38C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24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Stover </w:t>
              </w:r>
            </w:hyperlink>
          </w:p>
          <w:p w14:paraId="446F904A" w14:textId="4A258DB5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2</w:t>
            </w:r>
            <w:hyperlink r:id="rId25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F4260" w14:textId="5D9E3CB6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2080A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96"/>
                <w:id w:val="102559757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B0CB9" w14:textId="047F1C40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3EBAD" w14:textId="1B6B665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516D9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190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A7C3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190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C2DB5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190</w:t>
            </w: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26FF8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327E3032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2E0BC35C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452680E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386EAD70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07F0D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Child PTSD Symptom Scale (CPS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UCLA PTSD Reaction Index (PTSD-RI) for DSM-IV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osttraumatic Checklist-Civilian Version (PCL-C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osttraumatic Checklist-Civilian Version (PCL-C)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6D5A2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reduction in PTSD/trauma symptoms (B = -10.24, p &lt; .000) from pre- to post-CFTSI; 65% less likely to have a full PTSD diagnosis and 73% less likely to have partial or full PTSD compared to the control group after 3 months post-treatment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specific family functioning/ parenting skills were reported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EA5BB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Non-experimental design without control gro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Relied solely on self-report measures from children and caregiver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No clinician ratings or diagnose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Did not assess acceptability, feasibility, or differences between treatment completers and non-completer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Sample primarily composed of children who experienced sexual abus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Used measures based on DSM-IV criteria for PTSD, not updated DSM-5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No direct observation or coding of sessions for fidelity monitoring.</w:t>
            </w:r>
          </w:p>
        </w:tc>
      </w:tr>
      <w:tr w:rsidR="00D15D10" w14:paraId="090345BB" w14:textId="77777777" w:rsidTr="006744D3">
        <w:trPr>
          <w:trHeight w:val="385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40341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9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3CD3A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</w:t>
              </w:r>
            </w:hyperlink>
            <w:hyperlink r:id="rId27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Cloutier </w:t>
              </w:r>
            </w:hyperlink>
          </w:p>
          <w:p w14:paraId="150DBD97" w14:textId="53A69C1C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2</w:t>
            </w:r>
            <w:hyperlink r:id="rId28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F0FB0" w14:textId="02410B9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9B7DD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97"/>
                <w:id w:val="-835691196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F8CD3" w14:textId="387CEBBE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A57EF" w14:textId="2B6CB2FD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C7180" w14:textId="041B5B0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AF0C7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46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3BB63" w14:textId="287F90C1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8AE8A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0ACCBB5A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6B3C2FA7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EFD1033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670F699" w14:textId="77777777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93F8BF8" w14:textId="77777777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8D84D6F" w14:textId="77777777" w:rsidR="006744D3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D63825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D2424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Suicide Ideation Questionnaire, Junior (SIQ-JR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hildren's Depression Inventory-2 Self-Report (CDI-2 SR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Multidimensional Anxiety Scale for Children 2nd Edition (MASC-2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The Perceived Stress Scale (PS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Inventory of Parent and Peer Attachment (IPPA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Relationship Scale Questionnaire (RSQ)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06AAC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reductions in adolescents' depression (pre-post difference = 9.3, d = 0.70, p = .001), anxiety (pre-post difference = 4.5, d = 0.54, p = .006), suicidal ideation (pre-post difference = 18.1, d = 0.82, p &lt; .001), and perceived stress (pre-post difference = 7.1, d = 1.10, p &lt; .001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decrease in caregiver-perceived stress (pre-post difference = 2.7, d = 0.42, p = .029) and caregiver-avoidant attachment style (pre-post difference = 1.6, d = 0.45, p = .019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significant changes in attachment security between adolescents and their caregivers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90A0C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High attrition bias due to 1/3 of the sample not completing the study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follow-up assessment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mall sample size.</w:t>
            </w:r>
          </w:p>
        </w:tc>
      </w:tr>
      <w:tr w:rsidR="00D15D10" w14:paraId="60FAD4BC" w14:textId="77777777" w:rsidTr="006744D3">
        <w:trPr>
          <w:trHeight w:val="321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6C277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10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5A2BA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29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Neville </w:t>
              </w:r>
            </w:hyperlink>
          </w:p>
          <w:p w14:paraId="7BAF3D86" w14:textId="3A00E7C4" w:rsidR="00500D41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2</w:t>
            </w:r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825E9" w14:textId="44EF4096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3023B" w14:textId="298DA6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9802D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98"/>
                <w:id w:val="193085376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72A04" w14:textId="1E065A5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3DC55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57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86C8B" w14:textId="74C43263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8C4CC" w14:textId="25CDF30E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297B4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2EC2CD2D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24609B3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D415B80" w14:textId="77777777" w:rsidR="006744D3" w:rsidRDefault="006744D3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3EEBD0B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8D71E80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9D444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Center for Epidemiologic Studies Depression Scale for Children (CESD-C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WHO Disability Assessment Schedule for Children 2.0 (WHODAS-Child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UCLA PTSD Reaction Index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chenbach Youth Self Report (YSR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hild Behavior Checklist (CBCL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labama Parenting Questionnaire (APQ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Intergenerational Congruence in Immigrant Families Scale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0FE48" w14:textId="77777777" w:rsidR="002E2D7C" w:rsidRDefault="002E2D7C" w:rsidP="00D12388">
            <w:pPr>
              <w:spacing w:after="240"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99"/>
                <w:id w:val="-1073193630"/>
              </w:sdtPr>
              <w:sdtContent>
                <w:r>
                  <w:rPr>
                    <w:rFonts w:ascii="Cardo" w:eastAsia="Cardo" w:hAnsi="Cardo" w:cs="Cardo"/>
                    <w:b/>
                    <w:sz w:val="14"/>
                    <w:szCs w:val="14"/>
                  </w:rPr>
                  <w:t>- Bhutanese families' greater emphasis on child mental health (MH) improvements: significant reductions in depression (β = −9.20, p = 0.04) and conduct problems (β = −0.92, p = 0.01), less anxiety and shyness in Bhutanese children; no significant difference in trauma symptoms for both groups; less discussion of MH impacts from Somali Bantu families.</w:t>
                </w:r>
                <w:r>
                  <w:rPr>
                    <w:rFonts w:ascii="Cardo" w:eastAsia="Cardo" w:hAnsi="Cardo" w:cs="Cardo"/>
                    <w:b/>
                    <w:sz w:val="14"/>
                    <w:szCs w:val="14"/>
                  </w:rPr>
                  <w:br/>
                  <w:t>- Improved family communication, positive parenting, and family time together after the FSI-R.</w:t>
                </w:r>
                <w:r>
                  <w:rPr>
                    <w:rFonts w:ascii="Cardo" w:eastAsia="Cardo" w:hAnsi="Cardo" w:cs="Cardo"/>
                    <w:b/>
                    <w:sz w:val="14"/>
                    <w:szCs w:val="14"/>
                  </w:rPr>
                  <w:br/>
                </w:r>
                <w:r>
                  <w:rPr>
                    <w:rFonts w:ascii="Cardo" w:eastAsia="Cardo" w:hAnsi="Cardo" w:cs="Cardo"/>
                    <w:b/>
                    <w:sz w:val="14"/>
                    <w:szCs w:val="14"/>
                  </w:rPr>
                  <w:br/>
                  <w:t xml:space="preserve"> </w:t>
                </w:r>
              </w:sdtContent>
            </w:sdt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7F83B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quantitative Bhutanese sampl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nterview protocol limitations.</w:t>
            </w:r>
          </w:p>
        </w:tc>
      </w:tr>
      <w:tr w:rsidR="00D15D10" w14:paraId="6C883F14" w14:textId="77777777" w:rsidTr="006744D3">
        <w:trPr>
          <w:trHeight w:val="319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02051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1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48C1C" w14:textId="77777777" w:rsidR="002E2D7C" w:rsidRDefault="002E2D7C" w:rsidP="006744D3">
            <w:pPr>
              <w:spacing w:line="240" w:lineRule="auto"/>
              <w:ind w:left="140" w:right="140"/>
              <w:jc w:val="center"/>
            </w:pPr>
            <w:hyperlink r:id="rId30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Lu </w:t>
              </w:r>
            </w:hyperlink>
          </w:p>
          <w:p w14:paraId="4D9FC8FD" w14:textId="44C64EB1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31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2022</w:t>
              </w:r>
            </w:hyperlink>
            <w:hyperlink r:id="rId32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       </w:t>
              </w:r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E824E" w14:textId="68F239EC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9AF7F" w14:textId="2FA50AC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E67B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00"/>
                <w:id w:val="72942560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DA361" w14:textId="2F83F430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1C085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1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36099" w14:textId="743BA17D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D7C7D" w14:textId="2EAF2043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D9602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2EE0B952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E6D48FE" w14:textId="77777777" w:rsidR="006744D3" w:rsidRDefault="006744D3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E325C85" w14:textId="0F757ABE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6D14636F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78299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arenting Stress Index Short Form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hild and Adolescent Mindfulness Measur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Strengths and Difficulties Questionnaire (SDQ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hinese version of Interpersonal Mindfulness in Parenting scal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Inventory of Parents and Peer Attachment-Revised (parent attachment subscale)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A095D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decrease in parenting stress (partial η2 = .423, p = .02) within-group, but not in controls (partial η2 = .000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significant changes in mindful parenting, child mindfulness levels, child behavioral problems, or parent-child relationship in either the intervention or control group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61033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 xml:space="preserve">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on-randomize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desig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Limited geographic scop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Unstructured child interventio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hort follow-up period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Reliance on self-report measure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Potential expectancy effect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Limited home practice adherenc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Lack of behavioral observatio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Uncontrolled confounding factors.</w:t>
            </w:r>
          </w:p>
        </w:tc>
      </w:tr>
      <w:tr w:rsidR="00D15D10" w14:paraId="638E9CC0" w14:textId="77777777" w:rsidTr="006744D3">
        <w:trPr>
          <w:trHeight w:val="1455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8D834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63FD8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33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Lozano </w:t>
              </w:r>
            </w:hyperlink>
          </w:p>
          <w:p w14:paraId="1CBB18FC" w14:textId="3C3FD966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2</w:t>
            </w:r>
            <w:hyperlink r:id="rId34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A4A12" w14:textId="28F27AAE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87C2B" w14:textId="79592CC4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0391D" w14:textId="6D1746F3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BEFEB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01"/>
                <w:id w:val="-129921685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FD0C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A3EC8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77798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3BC23" w14:textId="69649D2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57437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No specific measurements/tools repor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8323A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- Significant reductions in depressive symptoms, substance use, and increased condom use among LGBTQ youth.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ncreased parent support/acceptance of LGBTQ youth and significant improvement in family functioning and communication.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BC984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Limited geographic diversity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elf-selection bias.</w:t>
            </w:r>
          </w:p>
        </w:tc>
      </w:tr>
      <w:tr w:rsidR="00D15D10" w14:paraId="4A833961" w14:textId="77777777" w:rsidTr="006744D3">
        <w:trPr>
          <w:trHeight w:val="358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05CBF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14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2367E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35">
              <w:proofErr w:type="spellStart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Siebelink</w:t>
              </w:r>
              <w:proofErr w:type="spellEnd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</w:t>
              </w:r>
            </w:hyperlink>
          </w:p>
          <w:p w14:paraId="0192F3EA" w14:textId="5AA5E6E4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2</w:t>
            </w:r>
            <w:hyperlink r:id="rId36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41A77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02"/>
                <w:id w:val="1010564516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84BDB" w14:textId="274F420F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2E2E8" w14:textId="26A604C1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7A9A9" w14:textId="4A1128A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487E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03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E2B50" w14:textId="0F511531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09513" w14:textId="34A6A4B6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3BAD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71149CA1" w14:textId="78099E86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EC9BF5B" w14:textId="241374AA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CBECB11" w14:textId="196F6C83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E81302E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D2228DB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28632BA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154C2E3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BC57CF2" w14:textId="62A28D64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25731B2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A5514" w14:textId="23D1163F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  <w:r w:rsidR="006744D3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ehavior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Rating Inventory of Executive Function (BRIEF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onners' Parent/Teacher Rating Scale (CPRS/CTR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 xml:space="preserve">-Strengths and Weaknesses of ADHD symptoms and Normal </w:t>
            </w:r>
            <w:r w:rsidR="006744D3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ehavior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Scale (SWAN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Social Responsiveness Scal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DHD DSM-IV Rating Scale (AR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Depression Anxiety Stress Scal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Ruminative Response Scale (Brooding subscale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World Health Organization Well-Being Index (WHO-5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Mental Health Continuum-Short Form (MHC-SF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Self-Compassion Scale (short version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Interpersonal Mindfulness in Parenting scale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EAAD1" w14:textId="77777777" w:rsidR="002E2D7C" w:rsidRDefault="002E2D7C" w:rsidP="00D12388">
            <w:pPr>
              <w:spacing w:after="240"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improvements in ADHD symptoms, especially hyperactivity-impulsivity (post-treatment: d=0.72, p&lt;.001; 6-month follow-up: d=0.37, p&lt;.10), depression, anxiety, and stress (6-month follow-up: d=0.42, p&lt;.05) compared to control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improvements in quality of life (post-treatment: d=0.55, p&lt;.01), mindful parenting (post-treatment: d=0.58, p&lt;.01; 6-month follow-up: d=0.45, p&lt;.05), and self-compassion (6-month follow-up: d=0.66, p&lt;.01); better self-control in children at post-treatment (not statistically significant)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C09DE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Participants not blinded to treatment condition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Most outcomes are based on subjective rating scales.</w:t>
            </w:r>
          </w:p>
        </w:tc>
      </w:tr>
      <w:tr w:rsidR="00D15D10" w14:paraId="48ABC9CD" w14:textId="77777777" w:rsidTr="006744D3">
        <w:trPr>
          <w:trHeight w:val="2970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D0CC4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DCF84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37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Breaux </w:t>
              </w:r>
            </w:hyperlink>
          </w:p>
          <w:p w14:paraId="6C1F7C77" w14:textId="4BEAF9E8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1</w:t>
            </w:r>
            <w:hyperlink r:id="rId38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</w:t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6C317" w14:textId="7AED2D3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70560" w14:textId="77EC8918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5FA4F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03"/>
                <w:id w:val="-102579479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078A6" w14:textId="55E44B29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14ADF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2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253A8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2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03D9C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83A87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596A1100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51B238A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F3D40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Difficulties in Emotion Regulation Scale (DER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oping with Children's Negative Emotions Scal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onflict Behavior Questionnai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rPr>
                <w:rFonts w:asciiTheme="majorBidi" w:hAnsiTheme="majorBidi" w:cstheme="majorBidi"/>
              </w:rPr>
              <w:tag w:val="goog_rdk_104"/>
              <w:id w:val="-639267716"/>
            </w:sdtPr>
            <w:sdtContent>
              <w:p w14:paraId="79124223" w14:textId="77777777" w:rsidR="006744D3" w:rsidRDefault="002E2D7C" w:rsidP="00D12388">
                <w:pPr>
                  <w:spacing w:line="240" w:lineRule="auto"/>
                  <w:ind w:right="140"/>
                  <w:rPr>
                    <w:rFonts w:asciiTheme="majorBidi" w:eastAsia="Cardo" w:hAnsiTheme="majorBidi" w:cstheme="majorBidi"/>
                    <w:b/>
                    <w:sz w:val="14"/>
                    <w:szCs w:val="14"/>
                  </w:rPr>
                </w:pPr>
                <w:r w:rsidRPr="006744D3">
                  <w:rPr>
                    <w:rFonts w:asciiTheme="majorBidi" w:eastAsia="Cardo" w:hAnsiTheme="majorBidi" w:cstheme="majorBidi"/>
                    <w:b/>
                    <w:sz w:val="14"/>
                    <w:szCs w:val="14"/>
                  </w:rPr>
                  <w:t>- Large improvements for caregivers and clinician ratings of adolescent emotion dysregulation (η2 = .18−.48) and family conflict (η2 = .26 and .43).</w:t>
                </w:r>
                <w:r w:rsidRPr="006744D3">
                  <w:rPr>
                    <w:rFonts w:asciiTheme="majorBidi" w:eastAsia="Cardo" w:hAnsiTheme="majorBidi" w:cstheme="majorBidi"/>
                    <w:b/>
                    <w:sz w:val="14"/>
                    <w:szCs w:val="14"/>
                  </w:rPr>
                  <w:br/>
                  <w:t>- Moderate decreases in non-supportive emotion socialization (η2 = .11); small improvements for caregiver emotion dysregulation</w:t>
                </w:r>
              </w:p>
              <w:p w14:paraId="684D8B1A" w14:textId="5B26C2F6" w:rsidR="002E2D7C" w:rsidRPr="006744D3" w:rsidRDefault="002E2D7C" w:rsidP="00D12388">
                <w:pPr>
                  <w:spacing w:line="240" w:lineRule="auto"/>
                  <w:ind w:right="140"/>
                  <w:rPr>
                    <w:rFonts w:asciiTheme="majorBidi" w:eastAsia="Times New Roman" w:hAnsiTheme="majorBidi" w:cstheme="majorBidi"/>
                    <w:b/>
                    <w:sz w:val="14"/>
                    <w:szCs w:val="14"/>
                  </w:rPr>
                </w:pPr>
                <w:r w:rsidRPr="006744D3">
                  <w:rPr>
                    <w:rFonts w:asciiTheme="majorBidi" w:eastAsia="Cardo" w:hAnsiTheme="majorBidi" w:cstheme="majorBidi"/>
                    <w:b/>
                    <w:sz w:val="14"/>
                    <w:szCs w:val="14"/>
                  </w:rPr>
                  <w:t xml:space="preserve"> (η2 =.03).</w:t>
                </w:r>
              </w:p>
            </w:sdtContent>
          </w:sdt>
        </w:tc>
        <w:tc>
          <w:tcPr>
            <w:tcW w:w="162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E4FE6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Pilot studies, no control group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Delivered by intervention developers and supervised graduate clinician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observational/psychophysiological ED and emotion socialization data for telehealth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Demographic differences between in-person and telehealth sample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Telehealth during COVID-19 pandemic.</w:t>
            </w:r>
          </w:p>
        </w:tc>
      </w:tr>
      <w:tr w:rsidR="00D15D10" w14:paraId="361FA962" w14:textId="77777777" w:rsidTr="006744D3">
        <w:trPr>
          <w:trHeight w:val="1815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98D81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631AE" w14:textId="77777777" w:rsidR="002E2D7C" w:rsidRDefault="002E2D7C" w:rsidP="006744D3">
            <w:pPr>
              <w:spacing w:line="240" w:lineRule="auto"/>
              <w:ind w:left="140" w:right="140"/>
              <w:jc w:val="center"/>
            </w:pPr>
            <w:hyperlink r:id="rId39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Li </w:t>
              </w:r>
            </w:hyperlink>
          </w:p>
          <w:p w14:paraId="708CB34E" w14:textId="2193884C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40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2021</w:t>
              </w:r>
            </w:hyperlink>
            <w:hyperlink r:id="rId41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        </w:t>
              </w:r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7AD7F" w14:textId="322435CB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7CC35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05"/>
                <w:id w:val="-105977956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1FCC0" w14:textId="75781AC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A1004" w14:textId="1BA82C1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5411F" w14:textId="1DAF780C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009AC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2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FC2EF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7</w:t>
            </w: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60E2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5DEB063A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C5AC127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60B0C617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8AC40C9" w14:textId="6F9D1F1A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33E567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78E83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Mindful Attention Awareness Scale (MAA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Mindful Attention Awareness Scale for Adolescents (MAAS-A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erceived Stress Scale (PSS-10):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Brief Difficulties in Emotion Regulation Scale (DER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Multidimensional Scale of Perceived Social Support - Family Subscale (MSPSS-Family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3006C" w14:textId="77777777" w:rsidR="002E2D7C" w:rsidRPr="00500D41" w:rsidRDefault="002E2D7C" w:rsidP="00D12388">
            <w:pPr>
              <w:spacing w:line="240" w:lineRule="auto"/>
              <w:ind w:right="140"/>
              <w:rPr>
                <w:rFonts w:asciiTheme="majorBidi" w:eastAsia="Times New Roman" w:hAnsiTheme="majorBidi" w:cstheme="majorBidi"/>
                <w:b/>
                <w:sz w:val="14"/>
                <w:szCs w:val="14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106"/>
                <w:id w:val="-1208563065"/>
              </w:sdtPr>
              <w:sdtContent>
                <w:r w:rsidRPr="00500D41">
                  <w:rPr>
                    <w:rFonts w:asciiTheme="majorBidi" w:eastAsia="Gungsuh" w:hAnsiTheme="majorBidi" w:cstheme="majorBidi"/>
                    <w:b/>
                    <w:sz w:val="14"/>
                    <w:szCs w:val="14"/>
                  </w:rPr>
                  <w:t>- Significant improvement in parents' perceived stress (B= −2.94, p=0.029) and adolescents' emotional regulation (p=0.017).</w:t>
                </w:r>
                <w:r w:rsidRPr="00500D41">
                  <w:rPr>
                    <w:rFonts w:asciiTheme="majorBidi" w:eastAsia="Gungsuh" w:hAnsiTheme="majorBidi" w:cstheme="majorBidi"/>
                    <w:b/>
                    <w:sz w:val="14"/>
                    <w:szCs w:val="14"/>
                  </w:rPr>
                  <w:br/>
                  <w:t>- Reported greater improvements in perceived social support from family (MSPSS-Family) compared to the control group (B=2.32, p=0.027) by children.</w:t>
                </w:r>
              </w:sdtContent>
            </w:sdt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40EFC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Limited minority representation in populatio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Potential linguistic or cultural incongruenc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mall sample size.</w:t>
            </w:r>
          </w:p>
        </w:tc>
      </w:tr>
      <w:tr w:rsidR="00D15D10" w14:paraId="6E301380" w14:textId="77777777" w:rsidTr="006744D3">
        <w:trPr>
          <w:trHeight w:val="2220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1EFF0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18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F7CE5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42">
              <w:proofErr w:type="spellStart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Lavner</w:t>
              </w:r>
              <w:proofErr w:type="spellEnd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</w:t>
              </w:r>
            </w:hyperlink>
          </w:p>
          <w:p w14:paraId="004EB424" w14:textId="0D2158DF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1</w:t>
            </w:r>
            <w:hyperlink r:id="rId43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</w:t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17668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07"/>
                <w:id w:val="154042537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86FDD" w14:textId="68A9A2C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851B9" w14:textId="4ED5DBD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3D0EB" w14:textId="7D5EDDFA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28F61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46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34512" w14:textId="3B76C618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D8C4B" w14:textId="569A4D60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C016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139E6BF7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0A844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Self-Report Delinquency scal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Financial strain scal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rotective parenting interactions scale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401C3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roSAA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buffered the negative impact of financial strain on parenting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mproved protective parenting interactions (b = .3965, p = .0243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indirect effect of youth-reported financial strain on increases in youth conduct problems through decreases in protective parenting interactions in the intervention group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44D23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pecific demographics may not general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elf-reported youth conduct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Control did not get personalized attention.</w:t>
            </w:r>
          </w:p>
        </w:tc>
      </w:tr>
      <w:tr w:rsidR="00D15D10" w14:paraId="24242DC6" w14:textId="77777777" w:rsidTr="006744D3">
        <w:trPr>
          <w:trHeight w:val="343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902E5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0A17E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44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Kirby </w:t>
              </w:r>
            </w:hyperlink>
          </w:p>
          <w:p w14:paraId="68A0EC85" w14:textId="391DC397" w:rsidR="002E2D7C" w:rsidRPr="00500D41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1</w:t>
            </w:r>
            <w:hyperlink r:id="rId45">
              <w:r w:rsidR="002E2D7C" w:rsidRPr="00500D41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 </w:t>
              </w:r>
              <w:r w:rsidR="002E2D7C" w:rsidRPr="00500D41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EA8A6" w14:textId="653296E8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8A538" w14:textId="651ECD8A" w:rsidR="002E2D7C" w:rsidRDefault="006744D3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sdt>
              <w:sdtPr>
                <w:tag w:val="goog_rdk_107"/>
                <w:id w:val="1214391913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7490A" w14:textId="1873A38E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9AE98" w14:textId="2756507C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BCC44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83EBE" w14:textId="355A6CFB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BEA66" w14:textId="69139B0B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C09C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78FFA5AD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3D942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erceived Stress Scale (PSS-10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Transition Preparation Activities Measure (T-PAM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Family Empowerment Scale (FE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dulthood Expectations Questionnaire (AEQ)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272C0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No significant change in parents' coping and stress from pre-intervention to 1-month follow-up (p = .932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increase in parent and youth transition activities from pre-intervention to post-intervention (p &lt; .001) and 1-month follow-up (p &lt; .05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increase in parents' self-efficacy (no p-value reported), expectations for their child's future (p &lt; .01), and sense of control over youth outcomes (p &lt; .01) from pre-intervention to 1-month follow-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ncreased youth self-care skills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8E4F5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Demographically homogeneou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nrandomized single group.</w:t>
            </w:r>
          </w:p>
        </w:tc>
      </w:tr>
      <w:tr w:rsidR="00D15D10" w14:paraId="37095F1D" w14:textId="77777777" w:rsidTr="006744D3">
        <w:trPr>
          <w:trHeight w:val="2670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CC333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E065C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46">
              <w:proofErr w:type="spellStart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Rushovich</w:t>
              </w:r>
              <w:proofErr w:type="spellEnd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</w:t>
              </w:r>
            </w:hyperlink>
          </w:p>
          <w:p w14:paraId="6DD92CD4" w14:textId="7A520703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1</w:t>
            </w:r>
            <w:hyperlink r:id="rId47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9AEC9" w14:textId="69C00AC9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332E9" w14:textId="076AB131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4B89D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09"/>
                <w:id w:val="778141773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B19B4" w14:textId="0E677E53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5F0D9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85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5823C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55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203A0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93</w:t>
            </w: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1E411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7F07634C" w14:textId="77777777" w:rsidR="002E2D7C" w:rsidRDefault="002E2D7C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  <w:p w14:paraId="597955DD" w14:textId="77777777" w:rsidR="002E2D7C" w:rsidRDefault="002E2D7C" w:rsidP="00D12388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6958C4CB" w14:textId="77777777" w:rsidR="006744D3" w:rsidRDefault="006744D3" w:rsidP="00D12388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EDFF7D9" w14:textId="77777777" w:rsidR="002E2D7C" w:rsidRDefault="002E2D7C" w:rsidP="00D12388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3FD47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Mini Child and Adolescent Needs and Strengths Survey (Mini-CAN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dverse Childhood Experiences (ACEs) Survey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rotective Factors Survey (PF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Mini Child and Adolescent Needs and Strengths Survey (Mini-CAN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83E2C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Medium negative effect size for discipline (d = -0.704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mall negative effect size for child misbehavior (d = -0.238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mall positive effect sizes for improvements in social support (d = 0.364) and concrete support (d = 0.317) in the treatment gro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mall negative effect size for nurturing and attachment (d = -0.483) in the treatment group.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5EC5D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 due to little recruitment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Lack of community resources available for families.</w:t>
            </w:r>
          </w:p>
        </w:tc>
      </w:tr>
      <w:tr w:rsidR="00D15D10" w14:paraId="6CA91CD3" w14:textId="77777777" w:rsidTr="006744D3">
        <w:trPr>
          <w:trHeight w:val="262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29F44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21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70922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48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Thulin </w:t>
              </w:r>
            </w:hyperlink>
          </w:p>
          <w:p w14:paraId="7CF4FBB2" w14:textId="333F321D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0</w:t>
            </w:r>
            <w:hyperlink r:id="rId49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8CF94" w14:textId="70C13EE6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03A9B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10"/>
                <w:id w:val="1578089790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51DFB" w14:textId="492F6BCC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BFF94" w14:textId="3B474FBF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878A1" w14:textId="39CB15AC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8843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764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60A81" w14:textId="3F0B45AB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DB162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283AD11F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567E7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Trauma Symptom Checklist for Children (TSCC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labama Parenting Questionnaire-C (APQ-C)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FFA5B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reduction in children's PTSD/trauma symptoms (p&lt;.05); no significant differences in depression and anxiety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decrease in parental use of corporal punishment after treatment (large effect size, d = 1.12, p = .000); remaining effect at 6-month follow-up (large effect size, d = 1.16, p = .00)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47569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Lack of treatment-as-usual comparison gro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difference in mean age between clinical and non-clinical group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Limited knowledge on how new parenting skills are maintained long-term beyond 6-month follow-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Five children (two families) reported renewed violence during treatment.</w:t>
            </w:r>
          </w:p>
        </w:tc>
      </w:tr>
      <w:tr w:rsidR="00D15D10" w14:paraId="0860709A" w14:textId="77777777" w:rsidTr="006744D3">
        <w:trPr>
          <w:trHeight w:val="331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3C922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3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7E835" w14:textId="1A724D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fldChar w:fldCharType="begin"/>
            </w:r>
            <w:r>
              <w:instrText>HYPERLINK "https://pubmed.ncbi.nlm.nih.gov/32574148/" \h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Swendem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 xml:space="preserve"> 2020</w:t>
            </w: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fldChar w:fldCharType="end"/>
            </w:r>
            <w:r>
              <w:fldChar w:fldCharType="begin"/>
            </w:r>
            <w:r>
              <w:instrText>HYPERLINK "https://pubmed.ncbi.nlm.nih.gov/32574148/" \h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fldChar w:fldCharType="end"/>
            </w:r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3FE56" w14:textId="2E7C9753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11536" w14:textId="7CC61BB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7AF01" w14:textId="572185FB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192E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11"/>
                <w:id w:val="1539787033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D8415" w14:textId="6FD2624F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0DD23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5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07ACE" w14:textId="751253C0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40AAD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</w:p>
          <w:p w14:paraId="5DEA6085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385A7B6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97F98FB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CA0EF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Positive and Negative Affect Schedule (PANAS) scal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tatt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and Kerr parental monitoring questionnair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labama Parenting Questionnair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Issues Checklist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onflict Tactics Scale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Network of Relationships Inventory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6E32A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Reported positive behavior change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ncreased participants' awareness of family functioning and led to some self-reported positive behavior changes in decision-making about child input, parental monitoring, quantity and quality of time spent together as a family, parent-child communication (including staying calm during conflicts, giving more praise and less criticism), self-regulation of stress and conflict, parental discipline with a greater focus on positive reinforcement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5A323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 of familie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Recruitment setting attracts families already interested in improving family functioning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martphone app don't passively monitor phone usag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Mobile phone usage has adverse effects as well as positive.</w:t>
            </w:r>
          </w:p>
        </w:tc>
      </w:tr>
      <w:tr w:rsidR="00D15D10" w14:paraId="3A166BAA" w14:textId="77777777" w:rsidTr="006744D3">
        <w:trPr>
          <w:trHeight w:val="3489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C7339" w14:textId="77777777" w:rsidR="002E2D7C" w:rsidRDefault="002E2D7C" w:rsidP="00500D41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24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8578D" w14:textId="77777777" w:rsidR="00500D41" w:rsidRDefault="002E2D7C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50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Danielson </w:t>
              </w:r>
            </w:hyperlink>
          </w:p>
          <w:p w14:paraId="1C6D4327" w14:textId="6F5A825F" w:rsidR="002E2D7C" w:rsidRDefault="00500D41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20</w:t>
            </w:r>
            <w:hyperlink r:id="rId51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5E2CC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12"/>
                <w:id w:val="-212068017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A655B" w14:textId="77777777" w:rsidR="002E2D7C" w:rsidRDefault="002E2D7C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F2535" w14:textId="77777777" w:rsidR="002E2D7C" w:rsidRDefault="002E2D7C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3313B" w14:textId="77777777" w:rsidR="002E2D7C" w:rsidRDefault="002E2D7C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46925" w14:textId="77777777" w:rsidR="002E2D7C" w:rsidRDefault="002E2D7C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27992" w14:textId="77777777" w:rsidR="002E2D7C" w:rsidRDefault="002E2D7C" w:rsidP="00D15D10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24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EBAAA" w14:textId="77777777" w:rsidR="002E2D7C" w:rsidRDefault="002E2D7C" w:rsidP="00D12388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C09C9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+SU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34C051CA" w14:textId="77777777" w:rsidR="002E2D7C" w:rsidRDefault="002E2D7C" w:rsidP="00D12388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E9044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UCLA PTSD Reaction Index for DSM-IV (UCLA-PTSD-RI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No specific measurements/tools reported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17165" w14:textId="77777777" w:rsidR="002E2D7C" w:rsidRPr="006744D3" w:rsidRDefault="002E2D7C" w:rsidP="00D12388">
            <w:pPr>
              <w:spacing w:line="240" w:lineRule="auto"/>
              <w:ind w:right="140"/>
              <w:rPr>
                <w:rFonts w:asciiTheme="majorBidi" w:eastAsia="Times New Roman" w:hAnsiTheme="majorBidi" w:cstheme="majorBidi"/>
                <w:b/>
                <w:sz w:val="14"/>
                <w:szCs w:val="14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113"/>
                <w:id w:val="-191846902"/>
              </w:sdtPr>
              <w:sdtContent>
                <w:r w:rsidRPr="006744D3">
                  <w:rPr>
                    <w:rFonts w:asciiTheme="majorBidi" w:eastAsia="Cardo" w:hAnsiTheme="majorBidi" w:cstheme="majorBidi"/>
                    <w:b/>
                    <w:sz w:val="14"/>
                    <w:szCs w:val="14"/>
                  </w:rPr>
                  <w:t>- Significant reductions in PTSD symptoms within groups for RRFT from baseline to months 3 (β = −9.25), 6 (β = −16.63), 12 (β = −17.51), and 18 (β = −19.02) and for TAU from baseline to months 3 (β = −9.62), 6 (β = −13.73), 12 (β = −15.53), and 18 (β = −13.88); no between-group differences observed.</w:t>
                </w:r>
                <w:r w:rsidRPr="006744D3">
                  <w:rPr>
                    <w:rFonts w:asciiTheme="majorBidi" w:eastAsia="Cardo" w:hAnsiTheme="majorBidi" w:cstheme="majorBidi"/>
                    <w:b/>
                    <w:sz w:val="14"/>
                    <w:szCs w:val="14"/>
                  </w:rPr>
                  <w:br/>
                  <w:t>- Significant reductions in substance use days from Baseline to month 12 (event rate [ER], 0.28) and month 18 (ER, 0.10).</w:t>
                </w:r>
                <w:r w:rsidRPr="006744D3">
                  <w:rPr>
                    <w:rFonts w:asciiTheme="majorBidi" w:eastAsia="Cardo" w:hAnsiTheme="majorBidi" w:cstheme="majorBidi"/>
                    <w:b/>
                    <w:sz w:val="14"/>
                    <w:szCs w:val="14"/>
                  </w:rPr>
                  <w:br/>
                  <w:t>- No outcome for family functioning or parenting skills.</w:t>
                </w:r>
              </w:sdtContent>
            </w:sdt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810B9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tudy sample was primarily female (87.1%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Unequal length of treatment for the intervention versus TAU.</w:t>
            </w:r>
          </w:p>
        </w:tc>
      </w:tr>
      <w:tr w:rsidR="00D15D10" w14:paraId="34A4B60A" w14:textId="77777777" w:rsidTr="006744D3">
        <w:trPr>
          <w:trHeight w:val="4290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D262A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7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DBEB9" w14:textId="77777777" w:rsidR="002E2D7C" w:rsidRDefault="002E2D7C" w:rsidP="006744D3">
            <w:pPr>
              <w:spacing w:line="240" w:lineRule="auto"/>
              <w:ind w:right="140"/>
              <w:jc w:val="center"/>
            </w:pPr>
            <w:r>
              <w:fldChar w:fldCharType="begin"/>
            </w:r>
            <w:r>
              <w:instrText>HYPERLINK "https://pubmed.ncbi.nlm.nih.gov/31419914/" \h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Holmqv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 xml:space="preserve"> Larsson 2020                      </w:t>
            </w: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fldChar w:fldCharType="end"/>
            </w:r>
          </w:p>
          <w:p w14:paraId="242A9228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</w:p>
          <w:p w14:paraId="1035BEEF" w14:textId="3CEDC90D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A855A" w14:textId="49490005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AC62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14"/>
                <w:id w:val="1634753739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1AF8C" w14:textId="7CAC376F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869B9" w14:textId="75D7A7A4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CAC36" w14:textId="6D472441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74A7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0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08F93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0B3DF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7E115810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A6C46C9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26E4794B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260DF7DB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0EA5C96" w14:textId="5D46BE2F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9EE99AB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A114A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Difficulties in Emotion Regulation Scale (DER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Toronto Alexithymia Scale (TAS-20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Levels of Emotional Awareness Scale for Children (LEAS-C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Beck's Anxiety Inventory (BAI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 xml:space="preserve">-Montgome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Åsber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Depression Rating Scale, Self-Report version (MADRS-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Oral feedback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5EC7E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improvement in adolescent emotion regulation (d=0.63, p=.01) and awareness of emotions (d=0.55, p=.02); significant decrease in alexithymia (d=0.57, p=.02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improvement in parents' emotion regulation (d=0.47, p=.04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changes in depression or anxiety for adolescents following the skills training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Report of  gaining a better understanding of their adolescent's emotions, and mutual language for communicating about emotions by parents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E88D8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elf-reported measure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control gro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long follow-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All female participant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random sampling.</w:t>
            </w:r>
          </w:p>
        </w:tc>
      </w:tr>
      <w:tr w:rsidR="00D15D10" w14:paraId="63D1D7C2" w14:textId="77777777" w:rsidTr="006744D3">
        <w:trPr>
          <w:trHeight w:val="5100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862DE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28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5B232" w14:textId="0946D443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52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McCullough 2019</w:t>
              </w:r>
            </w:hyperlink>
            <w:hyperlink r:id="rId53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</w:t>
              </w:r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1EFF3" w14:textId="7DFAF28D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EF133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15"/>
                <w:id w:val="2039847471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82D03" w14:textId="3AE096DA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38CC1" w14:textId="55080D60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B9896" w14:textId="30F5F018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98F7A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54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2251E" w14:textId="6608A8DA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6DC05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2D1389DA" w14:textId="75428EC1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619C4876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394AFA8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A23A33D" w14:textId="156B80F8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43A218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4B44C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The Child Behavior Checklist (CBCL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ssessment Checklist for Children (ACC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ssessment Checklist for Adolescents (ACA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Behavioral Rating Inventory of Executive Function (BRIEF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Structured parent interviews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59E4E" w14:textId="120488E3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- Significant reductions in externalizing symptoms (small effect size, Cohen’s D = .025, p = .025), improved affect regulation, behavioral regulation (moderate effect size, Cohen’s d = .435, p = .000), and mental health difficulties  (small effect size, Cohen’s D = .212, p = .020), less likely to receive additional mental health diagnoses or be prescribed psychiatric medications in the intervention group compared to the control group (control: 61.9%, intervention: 18.5%, p = .002), and less criminal justice involvement for NPP vs controls.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mproved parent-child, sibling, and peer relationship quality (medium effect size, p = .</w:t>
            </w:r>
            <w:r w:rsidR="006744D3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005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, small improvements in executiv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unctioning  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mall effect size, Cohen’s d = .147, p = .008), lower placement disruptions  (p = .025), and parental separation (p = .002), indicating better family stability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6CFE2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Higher mental health diagnoses in the control group.</w:t>
            </w:r>
          </w:p>
        </w:tc>
      </w:tr>
      <w:tr w:rsidR="00D15D10" w14:paraId="6C2764EE" w14:textId="77777777" w:rsidTr="006744D3">
        <w:trPr>
          <w:trHeight w:val="2700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F125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12D9E" w14:textId="77777777" w:rsidR="00500D41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54"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Colegrove </w:t>
              </w:r>
            </w:hyperlink>
          </w:p>
          <w:p w14:paraId="687F0D16" w14:textId="1ACEBDA2" w:rsidR="002E2D7C" w:rsidRDefault="00500D41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19</w:t>
            </w:r>
            <w:hyperlink r:id="rId55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5E666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16"/>
                <w:id w:val="1974561409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4B5FD" w14:textId="530433DF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68A24" w14:textId="6346CFD2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E821D" w14:textId="2E9F9504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24FC0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6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A61F3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C8D7B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C783B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49BD5363" w14:textId="77777777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F34E2A4" w14:textId="3B24793E" w:rsidR="002E2D7C" w:rsidRDefault="002E2D7C" w:rsidP="006744D3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2AE79A13" w14:textId="77777777" w:rsidR="002E2D7C" w:rsidRDefault="002E2D7C" w:rsidP="006744D3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EA558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Childhood Trauma Questionnaire (CTQ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Brief Betrayal Trauma Questionnaire (BBT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onflict Behavior Questionnaire (CBQ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ssessment of Volume and Tempo (AVT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Assessment of Responsiveness, Reactivity and Turn-taking (ARR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9DDA9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More emotional regulation in music tasks after intervention, lower volume and tempo during conflicts, suggesting better emotion regulation (p &lt; .05), and greater consistency in tempo during conflicts, maintaining regulation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reduction in parent-adolescent conflict and parent reactivity on self-report measures and significant increase in parent emotional responsiveness.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97B2D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Type 1 error from no Bonferroni correction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Possible bias from author involvement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elf-reported conflict and family measure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Possible inaccuracy from adapted measures.</w:t>
            </w:r>
          </w:p>
        </w:tc>
      </w:tr>
      <w:tr w:rsidR="00D15D10" w14:paraId="30D8C10F" w14:textId="77777777" w:rsidTr="006744D3">
        <w:trPr>
          <w:trHeight w:val="4545"/>
        </w:trPr>
        <w:tc>
          <w:tcPr>
            <w:tcW w:w="61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7FAC4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31</w:t>
            </w:r>
          </w:p>
        </w:tc>
        <w:tc>
          <w:tcPr>
            <w:tcW w:w="1515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F47D4" w14:textId="77777777" w:rsidR="00500D41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</w:pPr>
            <w:hyperlink r:id="rId56">
              <w:proofErr w:type="spellStart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Wijana</w:t>
              </w:r>
              <w:proofErr w:type="spellEnd"/>
              <w:r w:rsidR="00500D41"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</w:t>
              </w:r>
            </w:hyperlink>
          </w:p>
          <w:p w14:paraId="503C183B" w14:textId="759E095B" w:rsidR="002E2D7C" w:rsidRDefault="00500D41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1155CC"/>
                <w:sz w:val="14"/>
                <w:szCs w:val="14"/>
                <w:u w:val="single"/>
              </w:rPr>
              <w:t>2018</w:t>
            </w:r>
            <w:hyperlink r:id="rId57"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</w:t>
              </w:r>
              <w:r w:rsidR="002E2D7C"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A5FE8" w14:textId="28F29FDF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2A2A2A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E2444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color w:val="2A2A2A"/>
                <w:sz w:val="14"/>
                <w:szCs w:val="14"/>
              </w:rPr>
            </w:pPr>
            <w:sdt>
              <w:sdtPr>
                <w:tag w:val="goog_rdk_117"/>
                <w:id w:val="1286777058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color w:val="2A2A2A"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22E81" w14:textId="51ABC515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2A2A2A"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ED09F" w14:textId="45B49257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color w:val="2A2A2A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641B9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color w:val="2A2A2A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14"/>
                <w:szCs w:val="14"/>
              </w:rPr>
              <w:t>49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42781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color w:val="2A2A2A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14"/>
                <w:szCs w:val="14"/>
              </w:rPr>
              <w:t>49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C5CC6" w14:textId="3B5EFA08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FFAC2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5DD3D4B8" w14:textId="77777777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2294746E" w14:textId="77777777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14950D7" w14:textId="77777777" w:rsidR="006744D3" w:rsidRDefault="006744D3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44374C8" w14:textId="45AAEA5C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AE3E7D0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0D128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Deliberate Self-Harm Inventory (DSHI-9r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Youth Self-Report (YSR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erceived Stress Scale (PSS-10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Emotion Regulation Questionnaire (ERQ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Hospital Anxiety and Depression Scale (HAD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hild Behavior Checklist (CBCL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Perceived Stress Scale (PSS-10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Questions About Family Members (QAFM)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4C705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ignificant reductions in adolescents' depression (p = .001), perceived stress (d = 0.54, p = .002), anxiety (d = 0.57, p = .001), internalized symptoms (d = 0.67, p = .001), a 46% decreases in the rate of self-harm behavior in adolescent s  (d= 0.54, p= .001) from pre- to post-treatment; significant improvement on the cognitive reappraisal subscale (d = 0.52, p = .002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ignificant reductions in parents' stress levels (mothers: d = 1.02, p = .0001; fathers: d = 0.98, p = .0001); adolescents' perceived criticism from mothers (d = 0.87, p = .001) and fathers (d = 0.42, p = .02) from post-treatment to follow-ups; mothers' critical remarks towards adolescents (d = 0.69, p = .0001) from pre- to post-treatment; mothers' emotional over-involvement (d = 0.69, p = .0001)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3DC58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Lack of control gro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mall sample s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elf-reported data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hort follow-up period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ample is predominantly female (85.7%) and limits generalizability of findings.</w:t>
            </w:r>
          </w:p>
        </w:tc>
      </w:tr>
      <w:tr w:rsidR="00D15D10" w14:paraId="3A3168B5" w14:textId="77777777" w:rsidTr="006744D3">
        <w:trPr>
          <w:trHeight w:val="1980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332EC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52C61" w14:textId="48B31AC9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58">
              <w:proofErr w:type="spellStart"/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VanderWesthuize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2018</w:t>
              </w:r>
            </w:hyperlink>
            <w:hyperlink r:id="rId59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</w:t>
              </w:r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single" w:sz="12" w:space="0" w:color="999999"/>
              <w:bottom w:val="nil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431E6" w14:textId="784D1E3C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nil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B01EC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18"/>
                <w:id w:val="1835414694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nil"/>
              <w:bottom w:val="nil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58B81" w14:textId="60FB8D6A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nil"/>
              <w:bottom w:val="nil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5CCB8" w14:textId="2D6D04A2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BAE98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5F1CF" w14:textId="4A578E9F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A5DF4" w14:textId="1C074673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999999"/>
              <w:bottom w:val="single" w:sz="12" w:space="0" w:color="999999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3259D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22F6FF48" w14:textId="77777777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8AC41BF" w14:textId="77777777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3633F5E" w14:textId="77777777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118299BF" w14:textId="5E2677B4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A50E863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nil"/>
              <w:left w:val="single" w:sz="6" w:space="0" w:color="999999"/>
              <w:bottom w:val="nil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FFA0D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DSM-5 Self-Rated Level 1 Cross-Cutting Symptom Measure - Adults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DSM-5 Self-Rated Level 1 Cross-Cutting Symptom Measure - Child Age 11-17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Children's Global Assessment Scale (C-GA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World Health Organization Disability Assessment Schedule 2.0 (WHODA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8A7A1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Adolescents A and B improved in depression, anxiety, irritability, and checking behavior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Mothers A and B improved in depression, anger, sleep, smoking, homelessness, communication, and daily activities.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12" w:space="0" w:color="999999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39C56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ample size was too small to obtain any significant statistical result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Relevant process measures were assessed at the level of pre- and post-intervention only.</w:t>
            </w:r>
          </w:p>
        </w:tc>
      </w:tr>
      <w:tr w:rsidR="00D15D10" w14:paraId="1EB677D6" w14:textId="77777777" w:rsidTr="006744D3">
        <w:trPr>
          <w:trHeight w:val="1890"/>
        </w:trPr>
        <w:tc>
          <w:tcPr>
            <w:tcW w:w="615" w:type="dxa"/>
            <w:tcBorders>
              <w:top w:val="nil"/>
              <w:left w:val="single" w:sz="12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ABCF3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F7DE9" w14:textId="77777777" w:rsidR="002E2D7C" w:rsidRDefault="002E2D7C" w:rsidP="00714A17">
            <w:pPr>
              <w:spacing w:line="240" w:lineRule="auto"/>
              <w:ind w:left="140" w:right="140"/>
              <w:jc w:val="center"/>
            </w:pPr>
            <w:hyperlink r:id="rId60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>Gill</w:t>
              </w:r>
            </w:hyperlink>
          </w:p>
          <w:p w14:paraId="1B0E2000" w14:textId="1A177E6B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hyperlink r:id="rId61">
              <w:r>
                <w:rPr>
                  <w:rFonts w:ascii="Times New Roman" w:eastAsia="Times New Roman" w:hAnsi="Times New Roman" w:cs="Times New Roman"/>
                  <w:b/>
                  <w:color w:val="1155CC"/>
                  <w:sz w:val="14"/>
                  <w:szCs w:val="14"/>
                  <w:u w:val="single"/>
                </w:rPr>
                <w:t xml:space="preserve"> 2018</w:t>
              </w:r>
            </w:hyperlink>
            <w:hyperlink r:id="rId62"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 xml:space="preserve">                               </w:t>
              </w:r>
              <w:r>
                <w:rPr>
                  <w:rFonts w:ascii="Times New Roman" w:eastAsia="Times New Roman" w:hAnsi="Times New Roman" w:cs="Times New Roman"/>
                  <w:b/>
                  <w:sz w:val="14"/>
                  <w:szCs w:val="14"/>
                </w:rPr>
                <w:tab/>
              </w:r>
            </w:hyperlink>
          </w:p>
        </w:tc>
        <w:tc>
          <w:tcPr>
            <w:tcW w:w="465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8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E5700" w14:textId="04CB0AA3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999999"/>
              <w:left w:val="single" w:sz="8" w:space="0" w:color="999999"/>
              <w:bottom w:val="single" w:sz="12" w:space="0" w:color="999999"/>
              <w:right w:val="single" w:sz="8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C5AEA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sdt>
              <w:sdtPr>
                <w:tag w:val="goog_rdk_119"/>
                <w:id w:val="1989054678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4"/>
                    <w:szCs w:val="14"/>
                  </w:rPr>
                  <w:t>✓</w:t>
                </w:r>
              </w:sdtContent>
            </w:sdt>
          </w:p>
        </w:tc>
        <w:tc>
          <w:tcPr>
            <w:tcW w:w="450" w:type="dxa"/>
            <w:tcBorders>
              <w:top w:val="single" w:sz="12" w:space="0" w:color="999999"/>
              <w:left w:val="single" w:sz="8" w:space="0" w:color="999999"/>
              <w:bottom w:val="single" w:sz="12" w:space="0" w:color="999999"/>
              <w:right w:val="single" w:sz="8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89A86" w14:textId="71949118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42" w:type="dxa"/>
            <w:tcBorders>
              <w:top w:val="single" w:sz="12" w:space="0" w:color="999999"/>
              <w:left w:val="single" w:sz="8" w:space="0" w:color="999999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CE683" w14:textId="6B8F2806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415B7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63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6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1FD6D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40050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CBC01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</w:p>
          <w:p w14:paraId="4C753C04" w14:textId="77777777" w:rsidR="002E2D7C" w:rsidRDefault="002E2D7C" w:rsidP="00714A17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88C547F" w14:textId="6DFF5401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4A926D52" w14:textId="77777777" w:rsidR="002E2D7C" w:rsidRDefault="002E2D7C" w:rsidP="00714A17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F/PS</w:t>
            </w:r>
          </w:p>
        </w:tc>
        <w:tc>
          <w:tcPr>
            <w:tcW w:w="234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8ACD1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Difficulties in Emotion Regulation Scale (DERS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Depression, Anxiety, Stress Scale (DASS-21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Evaluation Questionnaire—Adolescent/Parent Versions</w:t>
            </w:r>
          </w:p>
        </w:tc>
        <w:tc>
          <w:tcPr>
            <w:tcW w:w="2160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AB973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Significant improvements in adolescents' anxiety (Cohen's d=0.89, p=0.02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, )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, stress (Cohen's d=0.83, p=0.01), overall emotion dysregulation (p=0.02), and no statistically significant improvement in depression (Cohen's d=0.73, p=0.19)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family functioning and parenting skills outcomes.</w:t>
            </w:r>
          </w:p>
        </w:tc>
        <w:tc>
          <w:tcPr>
            <w:tcW w:w="1622" w:type="dxa"/>
            <w:tcBorders>
              <w:top w:val="single" w:sz="12" w:space="0" w:color="999999"/>
              <w:left w:val="nil"/>
              <w:bottom w:val="single" w:sz="12" w:space="0" w:color="999999"/>
              <w:right w:val="single" w:sz="12" w:space="0" w:color="99999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93D6E" w14:textId="77777777" w:rsidR="002E2D7C" w:rsidRDefault="002E2D7C" w:rsidP="00D12388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 Small sample size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No control group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Improvements could be due to external activities.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- Self-selection bias towards more engaged families.</w:t>
            </w:r>
          </w:p>
        </w:tc>
      </w:tr>
    </w:tbl>
    <w:p w14:paraId="591FFC2C" w14:textId="77777777" w:rsidR="002E2D7C" w:rsidRDefault="002E2D7C" w:rsidP="002E2D7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2E2D7C" w:rsidSect="002E2D7C">
          <w:pgSz w:w="15840" w:h="12240" w:orient="landscape"/>
          <w:pgMar w:top="1440" w:right="1440" w:bottom="1440" w:left="1440" w:header="0" w:footer="720" w:gutter="0"/>
          <w:cols w:space="720"/>
        </w:sectPr>
      </w:pPr>
    </w:p>
    <w:p w14:paraId="077568D8" w14:textId="77777777" w:rsidR="00380330" w:rsidRPr="002E2D7C" w:rsidRDefault="00380330">
      <w:pPr>
        <w:rPr>
          <w:rFonts w:asciiTheme="majorBidi" w:hAnsiTheme="majorBidi" w:cstheme="majorBidi"/>
        </w:rPr>
      </w:pPr>
    </w:p>
    <w:sectPr w:rsidR="00380330" w:rsidRPr="002E2D7C" w:rsidSect="002E2D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618BAB" w14:textId="77777777" w:rsidR="002E2D7C" w:rsidRDefault="002E2D7C" w:rsidP="002E2D7C">
      <w:pPr>
        <w:spacing w:line="240" w:lineRule="auto"/>
      </w:pPr>
      <w:r>
        <w:separator/>
      </w:r>
    </w:p>
  </w:endnote>
  <w:endnote w:type="continuationSeparator" w:id="0">
    <w:p w14:paraId="1D19E0AA" w14:textId="77777777" w:rsidR="002E2D7C" w:rsidRDefault="002E2D7C" w:rsidP="002E2D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rdo">
    <w:altName w:val="Calibri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5619DB" w14:textId="77777777" w:rsidR="002E2D7C" w:rsidRDefault="002E2D7C" w:rsidP="002E2D7C">
      <w:pPr>
        <w:spacing w:line="240" w:lineRule="auto"/>
      </w:pPr>
      <w:r>
        <w:separator/>
      </w:r>
    </w:p>
  </w:footnote>
  <w:footnote w:type="continuationSeparator" w:id="0">
    <w:p w14:paraId="1235913A" w14:textId="77777777" w:rsidR="002E2D7C" w:rsidRDefault="002E2D7C" w:rsidP="002E2D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12042953"/>
      <w:docPartObj>
        <w:docPartGallery w:val="Page Numbers (Top of Page)"/>
        <w:docPartUnique/>
      </w:docPartObj>
    </w:sdtPr>
    <w:sdtContent>
      <w:p w14:paraId="027D1A00" w14:textId="06B3F6C4" w:rsidR="002E2D7C" w:rsidRDefault="002E2D7C" w:rsidP="006C4E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EADF16" w14:textId="77777777" w:rsidR="002E2D7C" w:rsidRDefault="002E2D7C" w:rsidP="002E2D7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63579299"/>
      <w:docPartObj>
        <w:docPartGallery w:val="Page Numbers (Top of Page)"/>
        <w:docPartUnique/>
      </w:docPartObj>
    </w:sdtPr>
    <w:sdtContent>
      <w:p w14:paraId="1A10C963" w14:textId="0523575A" w:rsidR="002E2D7C" w:rsidRDefault="002E2D7C" w:rsidP="006C4E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59A4B6" w14:textId="77777777" w:rsidR="002E2D7C" w:rsidRDefault="002E2D7C" w:rsidP="002E2D7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B63F66"/>
    <w:multiLevelType w:val="multilevel"/>
    <w:tmpl w:val="CC28B35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69558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7C"/>
    <w:rsid w:val="00026F65"/>
    <w:rsid w:val="00065A33"/>
    <w:rsid w:val="000D684D"/>
    <w:rsid w:val="001375ED"/>
    <w:rsid w:val="00181FD0"/>
    <w:rsid w:val="001A290A"/>
    <w:rsid w:val="001D644B"/>
    <w:rsid w:val="00244510"/>
    <w:rsid w:val="002A2F88"/>
    <w:rsid w:val="002B626A"/>
    <w:rsid w:val="002D4411"/>
    <w:rsid w:val="002E2D7C"/>
    <w:rsid w:val="002E772E"/>
    <w:rsid w:val="00303E14"/>
    <w:rsid w:val="00346820"/>
    <w:rsid w:val="00380330"/>
    <w:rsid w:val="00385326"/>
    <w:rsid w:val="003927E4"/>
    <w:rsid w:val="003F27C9"/>
    <w:rsid w:val="004E033F"/>
    <w:rsid w:val="00500D41"/>
    <w:rsid w:val="005140AD"/>
    <w:rsid w:val="005C1C4F"/>
    <w:rsid w:val="005E294A"/>
    <w:rsid w:val="0060678B"/>
    <w:rsid w:val="00607BA4"/>
    <w:rsid w:val="006178AA"/>
    <w:rsid w:val="00625C24"/>
    <w:rsid w:val="0064598A"/>
    <w:rsid w:val="00646F3C"/>
    <w:rsid w:val="006744D3"/>
    <w:rsid w:val="006A475C"/>
    <w:rsid w:val="006A53BC"/>
    <w:rsid w:val="006C0F62"/>
    <w:rsid w:val="006D1B2B"/>
    <w:rsid w:val="00700404"/>
    <w:rsid w:val="00700CB9"/>
    <w:rsid w:val="00706D72"/>
    <w:rsid w:val="00714A17"/>
    <w:rsid w:val="00727450"/>
    <w:rsid w:val="007577C4"/>
    <w:rsid w:val="00792D63"/>
    <w:rsid w:val="007B35A6"/>
    <w:rsid w:val="007B6D8E"/>
    <w:rsid w:val="007F5D08"/>
    <w:rsid w:val="00861CAE"/>
    <w:rsid w:val="008654C8"/>
    <w:rsid w:val="008732E3"/>
    <w:rsid w:val="0088074C"/>
    <w:rsid w:val="00884266"/>
    <w:rsid w:val="008C2A3C"/>
    <w:rsid w:val="00906AF6"/>
    <w:rsid w:val="009C0814"/>
    <w:rsid w:val="009D768A"/>
    <w:rsid w:val="009F6511"/>
    <w:rsid w:val="00A251D7"/>
    <w:rsid w:val="00A51ED5"/>
    <w:rsid w:val="00AA106D"/>
    <w:rsid w:val="00AB0644"/>
    <w:rsid w:val="00AB0921"/>
    <w:rsid w:val="00AB6294"/>
    <w:rsid w:val="00BA3A09"/>
    <w:rsid w:val="00BB79AD"/>
    <w:rsid w:val="00BF51C0"/>
    <w:rsid w:val="00C1106E"/>
    <w:rsid w:val="00C27A07"/>
    <w:rsid w:val="00C53AE0"/>
    <w:rsid w:val="00D15D10"/>
    <w:rsid w:val="00D865A3"/>
    <w:rsid w:val="00DB7691"/>
    <w:rsid w:val="00E07C92"/>
    <w:rsid w:val="00E26D96"/>
    <w:rsid w:val="00E4422D"/>
    <w:rsid w:val="00EB65AE"/>
    <w:rsid w:val="00ED1F82"/>
    <w:rsid w:val="00F32304"/>
    <w:rsid w:val="00F515BF"/>
    <w:rsid w:val="00F665A2"/>
    <w:rsid w:val="00FC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5EE55"/>
  <w15:chartTrackingRefBased/>
  <w15:docId w15:val="{834F01CC-A990-824C-A23D-9A1E35E88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D7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D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D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D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D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D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D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D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D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D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D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D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D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D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D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D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D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D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D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D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D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D7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D7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2D7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2D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D7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E2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36930214/" TargetMode="External"/><Relationship Id="rId18" Type="http://schemas.openxmlformats.org/officeDocument/2006/relationships/hyperlink" Target="https://pubmed.ncbi.nlm.nih.gov/36369940/" TargetMode="External"/><Relationship Id="rId26" Type="http://schemas.openxmlformats.org/officeDocument/2006/relationships/hyperlink" Target="https://pubmed.ncbi.nlm.nih.gov/34498386/" TargetMode="External"/><Relationship Id="rId39" Type="http://schemas.openxmlformats.org/officeDocument/2006/relationships/hyperlink" Target="https://pubmed.ncbi.nlm.nih.gov/33575977/" TargetMode="External"/><Relationship Id="rId21" Type="http://schemas.openxmlformats.org/officeDocument/2006/relationships/hyperlink" Target="https://pubmed.ncbi.nlm.nih.gov/35611597/" TargetMode="External"/><Relationship Id="rId34" Type="http://schemas.openxmlformats.org/officeDocument/2006/relationships/hyperlink" Target="https://pubmed.ncbi.nlm.nih.gov/34735168/" TargetMode="External"/><Relationship Id="rId42" Type="http://schemas.openxmlformats.org/officeDocument/2006/relationships/hyperlink" Target="https://pubmed.ncbi.nlm.nih.gov/34591551/" TargetMode="External"/><Relationship Id="rId47" Type="http://schemas.openxmlformats.org/officeDocument/2006/relationships/hyperlink" Target="https://www.sciencedirect.com/science/article/pii/S0190740921000074" TargetMode="External"/><Relationship Id="rId50" Type="http://schemas.openxmlformats.org/officeDocument/2006/relationships/hyperlink" Target="https://pubmed.ncbi.nlm.nih.gov/32022827/" TargetMode="External"/><Relationship Id="rId55" Type="http://schemas.openxmlformats.org/officeDocument/2006/relationships/hyperlink" Target="https://www.tandfonline.com/doi/full/10.1080/08098131.2019.1616807" TargetMode="External"/><Relationship Id="rId63" Type="http://schemas.openxmlformats.org/officeDocument/2006/relationships/fontTable" Target="fontTable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36930214/" TargetMode="External"/><Relationship Id="rId29" Type="http://schemas.openxmlformats.org/officeDocument/2006/relationships/hyperlink" Target="https://www.ncbi.nlm.nih.gov/pmc/articles/PMC9566609/" TargetMode="External"/><Relationship Id="rId11" Type="http://schemas.openxmlformats.org/officeDocument/2006/relationships/hyperlink" Target="https://pubmed.ncbi.nlm.nih.gov/37363718/" TargetMode="External"/><Relationship Id="rId24" Type="http://schemas.openxmlformats.org/officeDocument/2006/relationships/hyperlink" Target="https://pubmed.ncbi.nlm.nih.gov/36152531/" TargetMode="External"/><Relationship Id="rId32" Type="http://schemas.openxmlformats.org/officeDocument/2006/relationships/hyperlink" Target="https://journals.sagepub.com/doi/10.1177/10497315221089684" TargetMode="External"/><Relationship Id="rId37" Type="http://schemas.openxmlformats.org/officeDocument/2006/relationships/hyperlink" Target="https://www.tandfonline.com/doi/full/10.1080/23794925.2021.1970053" TargetMode="External"/><Relationship Id="rId40" Type="http://schemas.openxmlformats.org/officeDocument/2006/relationships/hyperlink" Target="https://pubmed.ncbi.nlm.nih.gov/33575977/" TargetMode="External"/><Relationship Id="rId45" Type="http://schemas.openxmlformats.org/officeDocument/2006/relationships/hyperlink" Target="https://pubmed.ncbi.nlm.nih.gov/34781348/" TargetMode="External"/><Relationship Id="rId53" Type="http://schemas.openxmlformats.org/officeDocument/2006/relationships/hyperlink" Target="https://pubmed.ncbi.nlm.nih.gov/31525563/" TargetMode="External"/><Relationship Id="rId58" Type="http://schemas.openxmlformats.org/officeDocument/2006/relationships/hyperlink" Target="https://pubmed.ncbi.nlm.nih.gov/30236037/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link.springer.com/article/10.1007/s10560-017-0510-8" TargetMode="External"/><Relationship Id="rId19" Type="http://schemas.openxmlformats.org/officeDocument/2006/relationships/hyperlink" Target="https://pubmed.ncbi.nlm.nih.gov/36369940/" TargetMode="External"/><Relationship Id="rId14" Type="http://schemas.openxmlformats.org/officeDocument/2006/relationships/hyperlink" Target="https://pubmed.ncbi.nlm.nih.gov/36930214/" TargetMode="External"/><Relationship Id="rId22" Type="http://schemas.openxmlformats.org/officeDocument/2006/relationships/hyperlink" Target="https://pubmed.ncbi.nlm.nih.gov/35611597/" TargetMode="External"/><Relationship Id="rId27" Type="http://schemas.openxmlformats.org/officeDocument/2006/relationships/hyperlink" Target="https://pubmed.ncbi.nlm.nih.gov/34498386/" TargetMode="External"/><Relationship Id="rId30" Type="http://schemas.openxmlformats.org/officeDocument/2006/relationships/hyperlink" Target="https://journals.sagepub.com/doi/10.1177/10497315221089684" TargetMode="External"/><Relationship Id="rId35" Type="http://schemas.openxmlformats.org/officeDocument/2006/relationships/hyperlink" Target="https://pubmed.ncbi.nlm.nih.gov/34030214/" TargetMode="External"/><Relationship Id="rId43" Type="http://schemas.openxmlformats.org/officeDocument/2006/relationships/hyperlink" Target="https://pubmed.ncbi.nlm.nih.gov/34591551/" TargetMode="External"/><Relationship Id="rId48" Type="http://schemas.openxmlformats.org/officeDocument/2006/relationships/hyperlink" Target="https://journals.sagepub.com/doi/10.1177/1049731519843352" TargetMode="External"/><Relationship Id="rId56" Type="http://schemas.openxmlformats.org/officeDocument/2006/relationships/hyperlink" Target="https://pubmed.ncbi.nlm.nih.gov/30477463/" TargetMode="External"/><Relationship Id="rId64" Type="http://schemas.openxmlformats.org/officeDocument/2006/relationships/theme" Target="theme/theme1.xml"/><Relationship Id="rId8" Type="http://schemas.openxmlformats.org/officeDocument/2006/relationships/header" Target="header2.xml"/><Relationship Id="rId51" Type="http://schemas.openxmlformats.org/officeDocument/2006/relationships/hyperlink" Target="https://pubmed.ncbi.nlm.nih.gov/32022827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med.ncbi.nlm.nih.gov/37363718/" TargetMode="External"/><Relationship Id="rId17" Type="http://schemas.openxmlformats.org/officeDocument/2006/relationships/hyperlink" Target="https://pubmed.ncbi.nlm.nih.gov/36369940/" TargetMode="External"/><Relationship Id="rId25" Type="http://schemas.openxmlformats.org/officeDocument/2006/relationships/hyperlink" Target="https://pubmed.ncbi.nlm.nih.gov/36152531/" TargetMode="External"/><Relationship Id="rId33" Type="http://schemas.openxmlformats.org/officeDocument/2006/relationships/hyperlink" Target="https://pubmed.ncbi.nlm.nih.gov/34735168/" TargetMode="External"/><Relationship Id="rId38" Type="http://schemas.openxmlformats.org/officeDocument/2006/relationships/hyperlink" Target="https://www.tandfonline.com/doi/full/10.1080/23794925.2021.1970053" TargetMode="External"/><Relationship Id="rId46" Type="http://schemas.openxmlformats.org/officeDocument/2006/relationships/hyperlink" Target="https://www.sciencedirect.com/science/article/pii/S0190740921000074" TargetMode="External"/><Relationship Id="rId59" Type="http://schemas.openxmlformats.org/officeDocument/2006/relationships/hyperlink" Target="https://pubmed.ncbi.nlm.nih.gov/30236037/" TargetMode="External"/><Relationship Id="rId20" Type="http://schemas.openxmlformats.org/officeDocument/2006/relationships/hyperlink" Target="https://pubmed.ncbi.nlm.nih.gov/35611597/" TargetMode="External"/><Relationship Id="rId41" Type="http://schemas.openxmlformats.org/officeDocument/2006/relationships/hyperlink" Target="https://pubmed.ncbi.nlm.nih.gov/33575977/" TargetMode="External"/><Relationship Id="rId54" Type="http://schemas.openxmlformats.org/officeDocument/2006/relationships/hyperlink" Target="https://www.tandfonline.com/doi/full/10.1080/08098131.2019.1616807" TargetMode="External"/><Relationship Id="rId62" Type="http://schemas.openxmlformats.org/officeDocument/2006/relationships/hyperlink" Target="https://link.springer.com/article/10.1007/s10560-017-0510-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pubmed.ncbi.nlm.nih.gov/36930214/" TargetMode="External"/><Relationship Id="rId23" Type="http://schemas.openxmlformats.org/officeDocument/2006/relationships/hyperlink" Target="https://pubmed.ncbi.nlm.nih.gov/35611597/" TargetMode="External"/><Relationship Id="rId28" Type="http://schemas.openxmlformats.org/officeDocument/2006/relationships/hyperlink" Target="https://pubmed.ncbi.nlm.nih.gov/34498386/" TargetMode="External"/><Relationship Id="rId36" Type="http://schemas.openxmlformats.org/officeDocument/2006/relationships/hyperlink" Target="https://pubmed.ncbi.nlm.nih.gov/34030214/" TargetMode="External"/><Relationship Id="rId49" Type="http://schemas.openxmlformats.org/officeDocument/2006/relationships/hyperlink" Target="https://journals.sagepub.com/doi/10.1177/1049731519843352" TargetMode="External"/><Relationship Id="rId57" Type="http://schemas.openxmlformats.org/officeDocument/2006/relationships/hyperlink" Target="https://pubmed.ncbi.nlm.nih.gov/30477463/" TargetMode="External"/><Relationship Id="rId10" Type="http://schemas.openxmlformats.org/officeDocument/2006/relationships/hyperlink" Target="https://pubmed.ncbi.nlm.nih.gov/37363718/" TargetMode="External"/><Relationship Id="rId31" Type="http://schemas.openxmlformats.org/officeDocument/2006/relationships/hyperlink" Target="https://journals.sagepub.com/doi/10.1177/10497315221089684" TargetMode="External"/><Relationship Id="rId44" Type="http://schemas.openxmlformats.org/officeDocument/2006/relationships/hyperlink" Target="https://pubmed.ncbi.nlm.nih.gov/34781348/" TargetMode="External"/><Relationship Id="rId52" Type="http://schemas.openxmlformats.org/officeDocument/2006/relationships/hyperlink" Target="https://pubmed.ncbi.nlm.nih.gov/31525563/" TargetMode="External"/><Relationship Id="rId60" Type="http://schemas.openxmlformats.org/officeDocument/2006/relationships/hyperlink" Target="https://link.springer.com/article/10.1007/s10560-017-0510-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nlinelibrary.wiley.com/doi/10.1111/petr.145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89</TotalTime>
  <Pages>20</Pages>
  <Words>8522</Words>
  <Characters>48577</Characters>
  <Application>Microsoft Office Word</Application>
  <DocSecurity>0</DocSecurity>
  <Lines>404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eh Saghafi</dc:creator>
  <cp:keywords/>
  <dc:description/>
  <cp:lastModifiedBy>Afsaneh Saghafi</cp:lastModifiedBy>
  <cp:revision>2</cp:revision>
  <dcterms:created xsi:type="dcterms:W3CDTF">2024-08-30T22:26:00Z</dcterms:created>
  <dcterms:modified xsi:type="dcterms:W3CDTF">2024-08-31T00:11:00Z</dcterms:modified>
</cp:coreProperties>
</file>